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BB33A" w14:textId="6C81C104" w:rsidR="00FB2C5F" w:rsidRPr="00FB2C5F" w:rsidRDefault="00FB2C5F" w:rsidP="00C627C9">
      <w:pPr>
        <w:spacing w:after="0" w:line="360" w:lineRule="auto"/>
        <w:jc w:val="both"/>
        <w:rPr>
          <w:rFonts w:cs="Arial"/>
          <w:b/>
          <w:sz w:val="24"/>
          <w:szCs w:val="24"/>
          <w:u w:val="single"/>
        </w:rPr>
      </w:pPr>
      <w:r w:rsidRPr="00FB2C5F">
        <w:rPr>
          <w:rFonts w:cs="Arial"/>
          <w:b/>
          <w:sz w:val="24"/>
          <w:szCs w:val="24"/>
          <w:u w:val="single"/>
        </w:rPr>
        <w:t>Supplementary Information</w:t>
      </w:r>
    </w:p>
    <w:p w14:paraId="48D6AA71" w14:textId="77777777" w:rsidR="00FB2C5F" w:rsidRDefault="00FB2C5F" w:rsidP="00C627C9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5C4234B9" w14:textId="693C72C4" w:rsidR="00650D73" w:rsidRPr="00650D73" w:rsidRDefault="00650D73" w:rsidP="00C627C9">
      <w:pPr>
        <w:spacing w:after="0" w:line="360" w:lineRule="auto"/>
        <w:jc w:val="both"/>
        <w:rPr>
          <w:rFonts w:cs="Arial"/>
          <w:b/>
          <w:sz w:val="24"/>
          <w:szCs w:val="24"/>
        </w:rPr>
      </w:pPr>
      <w:r w:rsidRPr="00650D73">
        <w:rPr>
          <w:rFonts w:cs="Arial"/>
          <w:b/>
          <w:sz w:val="24"/>
          <w:szCs w:val="24"/>
        </w:rPr>
        <w:t xml:space="preserve">Detection of EGFR Mutations in </w:t>
      </w:r>
      <w:proofErr w:type="spellStart"/>
      <w:r w:rsidRPr="00650D73">
        <w:rPr>
          <w:rFonts w:cs="Arial"/>
          <w:b/>
          <w:sz w:val="24"/>
          <w:szCs w:val="24"/>
        </w:rPr>
        <w:t>c</w:t>
      </w:r>
      <w:r w:rsidR="00C627C9">
        <w:rPr>
          <w:rFonts w:cs="Arial"/>
          <w:b/>
          <w:sz w:val="24"/>
          <w:szCs w:val="24"/>
        </w:rPr>
        <w:t>f</w:t>
      </w:r>
      <w:r w:rsidRPr="00650D73">
        <w:rPr>
          <w:rFonts w:cs="Arial"/>
          <w:b/>
          <w:sz w:val="24"/>
          <w:szCs w:val="24"/>
        </w:rPr>
        <w:t>DNA</w:t>
      </w:r>
      <w:proofErr w:type="spellEnd"/>
      <w:r w:rsidRPr="00650D73">
        <w:rPr>
          <w:rFonts w:cs="Arial"/>
          <w:b/>
          <w:sz w:val="24"/>
          <w:szCs w:val="24"/>
        </w:rPr>
        <w:t xml:space="preserve"> and CTCs, and comparison to Tumor Tissue in Non-Small-Cell-Lung-Cancer (NSCLC) Patients</w:t>
      </w:r>
    </w:p>
    <w:p w14:paraId="54962144" w14:textId="14319576" w:rsidR="00775BCD" w:rsidRDefault="00775BCD" w:rsidP="00FB2C5F">
      <w:pPr>
        <w:tabs>
          <w:tab w:val="left" w:pos="270"/>
        </w:tabs>
        <w:spacing w:after="0" w:line="360" w:lineRule="auto"/>
        <w:jc w:val="both"/>
      </w:pPr>
    </w:p>
    <w:p w14:paraId="68A64C23" w14:textId="272C4668" w:rsidR="001F46DE" w:rsidRDefault="001F46DE" w:rsidP="004C76F7">
      <w:pPr>
        <w:tabs>
          <w:tab w:val="left" w:pos="270"/>
        </w:tabs>
        <w:spacing w:after="0" w:line="360" w:lineRule="auto"/>
        <w:jc w:val="both"/>
        <w:rPr>
          <w:rFonts w:cs="Arial"/>
          <w:sz w:val="20"/>
          <w:szCs w:val="20"/>
        </w:rPr>
      </w:pPr>
      <w:r>
        <w:rPr>
          <w:noProof/>
        </w:rPr>
        <w:drawing>
          <wp:inline distT="0" distB="0" distL="0" distR="0" wp14:anchorId="4DC74917" wp14:editId="1AF3AAE1">
            <wp:extent cx="5943600" cy="3615055"/>
            <wp:effectExtent l="0" t="0" r="0" b="4445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ure 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06D2" w:rsidRPr="00F406D2">
        <w:rPr>
          <w:rFonts w:cs="Arial"/>
          <w:b/>
          <w:bCs/>
          <w:sz w:val="20"/>
          <w:szCs w:val="20"/>
        </w:rPr>
        <w:t xml:space="preserve"> </w:t>
      </w:r>
      <w:r w:rsidR="00F406D2">
        <w:rPr>
          <w:rFonts w:cs="Arial"/>
          <w:b/>
          <w:bCs/>
          <w:sz w:val="20"/>
          <w:szCs w:val="20"/>
        </w:rPr>
        <w:t xml:space="preserve">Supp. </w:t>
      </w:r>
      <w:r w:rsidR="00F406D2" w:rsidRPr="008138BF">
        <w:rPr>
          <w:rFonts w:cs="Arial"/>
          <w:b/>
          <w:bCs/>
          <w:sz w:val="20"/>
          <w:szCs w:val="20"/>
        </w:rPr>
        <w:t xml:space="preserve">Figure 1: </w:t>
      </w:r>
      <w:r w:rsidR="00F406D2" w:rsidRPr="00F406D2">
        <w:rPr>
          <w:rFonts w:cs="Arial"/>
          <w:b/>
          <w:sz w:val="20"/>
          <w:szCs w:val="20"/>
        </w:rPr>
        <w:t>NSCLC cell line characterization.</w:t>
      </w:r>
      <w:r w:rsidR="00F406D2">
        <w:rPr>
          <w:rFonts w:cs="Arial"/>
          <w:sz w:val="20"/>
          <w:szCs w:val="20"/>
        </w:rPr>
        <w:t xml:space="preserve"> (A) 3 human NSCLC cell lines with known </w:t>
      </w:r>
      <w:r w:rsidR="00F406D2" w:rsidRPr="00BD1A2A">
        <w:rPr>
          <w:rFonts w:cs="Arial"/>
          <w:i/>
          <w:iCs/>
          <w:sz w:val="20"/>
          <w:szCs w:val="20"/>
        </w:rPr>
        <w:t>EGFR</w:t>
      </w:r>
      <w:r w:rsidR="00F406D2">
        <w:rPr>
          <w:rFonts w:cs="Arial"/>
          <w:sz w:val="20"/>
          <w:szCs w:val="20"/>
        </w:rPr>
        <w:t xml:space="preserve"> mutations - </w:t>
      </w:r>
      <w:r w:rsidR="00F406D2" w:rsidRPr="001F46DE">
        <w:rPr>
          <w:rFonts w:cs="Arial"/>
          <w:sz w:val="20"/>
          <w:szCs w:val="20"/>
        </w:rPr>
        <w:t>A549</w:t>
      </w:r>
      <w:r w:rsidR="00F406D2">
        <w:rPr>
          <w:rFonts w:cs="Arial"/>
          <w:sz w:val="20"/>
          <w:szCs w:val="20"/>
        </w:rPr>
        <w:t xml:space="preserve"> </w:t>
      </w:r>
      <w:r w:rsidR="00F406D2" w:rsidRPr="001F46DE">
        <w:rPr>
          <w:rFonts w:cs="Arial"/>
          <w:sz w:val="20"/>
          <w:szCs w:val="20"/>
        </w:rPr>
        <w:t>(ATCC® CCL-185™, wild type), H1975</w:t>
      </w:r>
      <w:r w:rsidR="00F406D2">
        <w:rPr>
          <w:rFonts w:cs="Arial"/>
          <w:sz w:val="20"/>
          <w:szCs w:val="20"/>
        </w:rPr>
        <w:t xml:space="preserve"> </w:t>
      </w:r>
      <w:r w:rsidR="00F406D2" w:rsidRPr="001F46DE">
        <w:rPr>
          <w:rFonts w:cs="Arial"/>
          <w:sz w:val="20"/>
          <w:szCs w:val="20"/>
        </w:rPr>
        <w:t xml:space="preserve">(ATCC® CRL-5908™, T790M and L858R mutations), </w:t>
      </w:r>
      <w:r w:rsidR="00F406D2">
        <w:rPr>
          <w:rFonts w:cs="Arial"/>
          <w:sz w:val="20"/>
          <w:szCs w:val="20"/>
        </w:rPr>
        <w:t xml:space="preserve">and </w:t>
      </w:r>
      <w:r w:rsidR="00F406D2" w:rsidRPr="001F46DE">
        <w:rPr>
          <w:rFonts w:cs="Arial"/>
          <w:sz w:val="20"/>
          <w:szCs w:val="20"/>
        </w:rPr>
        <w:t>HCC827</w:t>
      </w:r>
      <w:r w:rsidR="00F406D2">
        <w:rPr>
          <w:rFonts w:cs="Arial"/>
          <w:sz w:val="20"/>
          <w:szCs w:val="20"/>
        </w:rPr>
        <w:t xml:space="preserve"> </w:t>
      </w:r>
      <w:r w:rsidR="00F406D2" w:rsidRPr="001F46DE">
        <w:rPr>
          <w:rFonts w:cs="Arial"/>
          <w:sz w:val="20"/>
          <w:szCs w:val="20"/>
        </w:rPr>
        <w:t>(ATCC® CRL-2868™, 19 deletion)</w:t>
      </w:r>
      <w:r w:rsidR="00F406D2">
        <w:rPr>
          <w:rFonts w:cs="Arial"/>
          <w:sz w:val="20"/>
          <w:szCs w:val="20"/>
        </w:rPr>
        <w:t xml:space="preserve"> -</w:t>
      </w:r>
      <w:r w:rsidR="00F406D2" w:rsidRPr="001F46DE">
        <w:rPr>
          <w:rFonts w:cs="Arial"/>
          <w:sz w:val="20"/>
          <w:szCs w:val="20"/>
        </w:rPr>
        <w:t xml:space="preserve"> were used to characterize the CTC workflow. </w:t>
      </w:r>
      <w:r w:rsidR="00F406D2">
        <w:rPr>
          <w:rFonts w:cs="Arial"/>
          <w:sz w:val="20"/>
          <w:szCs w:val="20"/>
        </w:rPr>
        <w:t>For each cell line, c</w:t>
      </w:r>
      <w:r w:rsidR="00F406D2" w:rsidRPr="001F46DE">
        <w:rPr>
          <w:rFonts w:cs="Arial"/>
          <w:sz w:val="20"/>
          <w:szCs w:val="20"/>
        </w:rPr>
        <w:t>ell mutation</w:t>
      </w:r>
      <w:r w:rsidR="00F406D2">
        <w:rPr>
          <w:rFonts w:cs="Arial"/>
          <w:sz w:val="20"/>
          <w:szCs w:val="20"/>
        </w:rPr>
        <w:t>s</w:t>
      </w:r>
      <w:r w:rsidR="00F406D2" w:rsidRPr="001F46DE">
        <w:rPr>
          <w:rFonts w:cs="Arial"/>
          <w:sz w:val="20"/>
          <w:szCs w:val="20"/>
        </w:rPr>
        <w:t xml:space="preserve"> were confirmed by Sanger sequencing. </w:t>
      </w:r>
      <w:r w:rsidR="00F406D2">
        <w:rPr>
          <w:rFonts w:cs="Arial"/>
          <w:sz w:val="20"/>
          <w:szCs w:val="20"/>
        </w:rPr>
        <w:t>(</w:t>
      </w:r>
      <w:r w:rsidR="00F406D2" w:rsidRPr="001F46DE">
        <w:rPr>
          <w:rFonts w:cs="Arial"/>
          <w:sz w:val="20"/>
          <w:szCs w:val="20"/>
        </w:rPr>
        <w:t>B</w:t>
      </w:r>
      <w:r w:rsidR="00F406D2">
        <w:rPr>
          <w:rFonts w:cs="Arial"/>
          <w:sz w:val="20"/>
          <w:szCs w:val="20"/>
        </w:rPr>
        <w:t>)</w:t>
      </w:r>
      <w:r w:rsidR="00F406D2" w:rsidRPr="001F46DE">
        <w:rPr>
          <w:rFonts w:cs="Arial"/>
          <w:sz w:val="20"/>
          <w:szCs w:val="20"/>
        </w:rPr>
        <w:t xml:space="preserve"> The amplified PCR products </w:t>
      </w:r>
      <w:r w:rsidR="004E39E6">
        <w:rPr>
          <w:rFonts w:cs="Arial"/>
          <w:sz w:val="20"/>
          <w:szCs w:val="20"/>
        </w:rPr>
        <w:t>corresponding to</w:t>
      </w:r>
      <w:r w:rsidR="004E39E6" w:rsidRPr="001F46DE">
        <w:rPr>
          <w:rFonts w:cs="Arial"/>
          <w:sz w:val="20"/>
          <w:szCs w:val="20"/>
        </w:rPr>
        <w:t xml:space="preserve"> </w:t>
      </w:r>
      <w:r w:rsidR="00F406D2" w:rsidRPr="001F46DE">
        <w:rPr>
          <w:rFonts w:cs="Arial"/>
          <w:sz w:val="20"/>
          <w:szCs w:val="20"/>
        </w:rPr>
        <w:t xml:space="preserve">the </w:t>
      </w:r>
      <w:r w:rsidR="00F406D2" w:rsidRPr="00BD1A2A">
        <w:rPr>
          <w:rFonts w:cs="Arial"/>
          <w:i/>
          <w:iCs/>
          <w:sz w:val="20"/>
          <w:szCs w:val="20"/>
        </w:rPr>
        <w:t>EGFR</w:t>
      </w:r>
      <w:r w:rsidR="00F406D2" w:rsidRPr="001F46DE">
        <w:rPr>
          <w:rFonts w:cs="Arial"/>
          <w:sz w:val="20"/>
          <w:szCs w:val="20"/>
        </w:rPr>
        <w:t xml:space="preserve"> exon</w:t>
      </w:r>
      <w:r w:rsidR="00F406D2">
        <w:rPr>
          <w:rFonts w:cs="Arial"/>
          <w:sz w:val="20"/>
          <w:szCs w:val="20"/>
        </w:rPr>
        <w:t>s</w:t>
      </w:r>
      <w:r w:rsidR="00F406D2" w:rsidRPr="001F46DE">
        <w:rPr>
          <w:rFonts w:cs="Arial"/>
          <w:sz w:val="20"/>
          <w:szCs w:val="20"/>
        </w:rPr>
        <w:t xml:space="preserve"> 19, 20, 21 covering 19 deletion, T790M and L858R mutations were </w:t>
      </w:r>
      <w:r w:rsidR="00F406D2">
        <w:rPr>
          <w:rFonts w:cs="Arial"/>
          <w:sz w:val="20"/>
          <w:szCs w:val="20"/>
        </w:rPr>
        <w:t>verified</w:t>
      </w:r>
      <w:r w:rsidR="00F406D2" w:rsidRPr="001F46DE">
        <w:rPr>
          <w:rFonts w:cs="Arial"/>
          <w:sz w:val="20"/>
          <w:szCs w:val="20"/>
        </w:rPr>
        <w:t xml:space="preserve"> </w:t>
      </w:r>
      <w:r w:rsidR="00F406D2">
        <w:rPr>
          <w:rFonts w:cs="Arial"/>
          <w:sz w:val="20"/>
          <w:szCs w:val="20"/>
        </w:rPr>
        <w:t>by</w:t>
      </w:r>
      <w:r w:rsidR="00F406D2" w:rsidRPr="001F46DE">
        <w:rPr>
          <w:rFonts w:cs="Arial"/>
          <w:sz w:val="20"/>
          <w:szCs w:val="20"/>
        </w:rPr>
        <w:t xml:space="preserve"> E-Gel Electrophoresis and subjected to </w:t>
      </w:r>
      <w:r w:rsidR="00F406D2">
        <w:rPr>
          <w:rFonts w:cs="Arial"/>
          <w:sz w:val="20"/>
          <w:szCs w:val="20"/>
        </w:rPr>
        <w:t>S</w:t>
      </w:r>
      <w:r w:rsidR="00F406D2" w:rsidRPr="001F46DE">
        <w:rPr>
          <w:rFonts w:cs="Arial"/>
          <w:sz w:val="20"/>
          <w:szCs w:val="20"/>
        </w:rPr>
        <w:t xml:space="preserve">anger sequencing. </w:t>
      </w:r>
      <w:r w:rsidR="00F406D2">
        <w:rPr>
          <w:rFonts w:cs="Arial"/>
          <w:sz w:val="20"/>
          <w:szCs w:val="20"/>
        </w:rPr>
        <w:t>(</w:t>
      </w:r>
      <w:r w:rsidR="00F406D2" w:rsidRPr="001F46DE">
        <w:rPr>
          <w:rFonts w:cs="Arial"/>
          <w:sz w:val="20"/>
          <w:szCs w:val="20"/>
        </w:rPr>
        <w:t>C</w:t>
      </w:r>
      <w:r w:rsidR="00F406D2">
        <w:rPr>
          <w:rFonts w:cs="Arial"/>
          <w:sz w:val="20"/>
          <w:szCs w:val="20"/>
        </w:rPr>
        <w:t>)</w:t>
      </w:r>
      <w:r w:rsidR="00F406D2" w:rsidRPr="001F46DE">
        <w:rPr>
          <w:rFonts w:cs="Arial"/>
          <w:sz w:val="20"/>
          <w:szCs w:val="20"/>
        </w:rPr>
        <w:t xml:space="preserve"> The </w:t>
      </w:r>
      <w:r w:rsidR="004E39E6" w:rsidRPr="001F46DE">
        <w:rPr>
          <w:rFonts w:cs="Arial"/>
          <w:sz w:val="20"/>
          <w:szCs w:val="20"/>
        </w:rPr>
        <w:t>sequencing</w:t>
      </w:r>
      <w:r w:rsidR="004E39E6">
        <w:rPr>
          <w:rFonts w:cs="Arial"/>
          <w:sz w:val="20"/>
          <w:szCs w:val="20"/>
        </w:rPr>
        <w:t xml:space="preserve"> </w:t>
      </w:r>
      <w:r w:rsidR="00F406D2" w:rsidRPr="001F46DE">
        <w:rPr>
          <w:rFonts w:cs="Arial"/>
          <w:sz w:val="20"/>
          <w:szCs w:val="20"/>
        </w:rPr>
        <w:t xml:space="preserve">results </w:t>
      </w:r>
      <w:r w:rsidR="00F406D2">
        <w:rPr>
          <w:rFonts w:cs="Arial"/>
          <w:sz w:val="20"/>
          <w:szCs w:val="20"/>
        </w:rPr>
        <w:t>demonstrate the presence of the expected</w:t>
      </w:r>
      <w:r w:rsidR="00F406D2" w:rsidRPr="001F46DE">
        <w:rPr>
          <w:rFonts w:cs="Arial"/>
          <w:sz w:val="20"/>
          <w:szCs w:val="20"/>
        </w:rPr>
        <w:t xml:space="preserve"> mutations in the </w:t>
      </w:r>
      <w:r w:rsidR="00F406D2">
        <w:rPr>
          <w:rFonts w:cs="Arial"/>
          <w:sz w:val="20"/>
          <w:szCs w:val="20"/>
        </w:rPr>
        <w:t xml:space="preserve">corresponding </w:t>
      </w:r>
      <w:r w:rsidR="00F406D2" w:rsidRPr="001F46DE">
        <w:rPr>
          <w:rFonts w:cs="Arial"/>
          <w:sz w:val="20"/>
          <w:szCs w:val="20"/>
        </w:rPr>
        <w:t>cell lines.</w:t>
      </w:r>
      <w:r w:rsidR="00824328">
        <w:rPr>
          <w:rFonts w:cs="Arial"/>
          <w:sz w:val="20"/>
          <w:szCs w:val="20"/>
        </w:rPr>
        <w:t xml:space="preserve"> All the pictures are original.</w:t>
      </w:r>
    </w:p>
    <w:p w14:paraId="5D4294D3" w14:textId="77777777" w:rsidR="00184D27" w:rsidRDefault="00184D27" w:rsidP="004C76F7">
      <w:pPr>
        <w:tabs>
          <w:tab w:val="left" w:pos="270"/>
        </w:tabs>
        <w:spacing w:after="0" w:line="360" w:lineRule="auto"/>
        <w:jc w:val="both"/>
      </w:pPr>
    </w:p>
    <w:p w14:paraId="1829DB69" w14:textId="014ACEAD" w:rsidR="00F406D2" w:rsidRDefault="00F406D2" w:rsidP="004C76F7">
      <w:pPr>
        <w:tabs>
          <w:tab w:val="left" w:pos="270"/>
        </w:tabs>
        <w:spacing w:after="0" w:line="360" w:lineRule="auto"/>
        <w:jc w:val="center"/>
        <w:rPr>
          <w:rFonts w:eastAsia="Arial" w:cs="Arial"/>
          <w:sz w:val="24"/>
        </w:rPr>
      </w:pPr>
      <w:r>
        <w:rPr>
          <w:rFonts w:eastAsia="Arial" w:cs="Arial"/>
          <w:noProof/>
          <w:sz w:val="24"/>
        </w:rPr>
        <w:lastRenderedPageBreak/>
        <w:drawing>
          <wp:inline distT="0" distB="0" distL="0" distR="0" wp14:anchorId="0D4E22B0" wp14:editId="5B20C731">
            <wp:extent cx="3788229" cy="1486706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940" cy="1496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1F8F86" w14:textId="2C810BD2" w:rsidR="00C95137" w:rsidRPr="00FB2C5F" w:rsidRDefault="00C163AB" w:rsidP="00FB2C5F">
      <w:pPr>
        <w:tabs>
          <w:tab w:val="left" w:pos="270"/>
        </w:tabs>
        <w:spacing w:after="0" w:line="360" w:lineRule="auto"/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Supp. </w:t>
      </w:r>
      <w:r w:rsidR="00F02CAC">
        <w:rPr>
          <w:rFonts w:cs="Arial"/>
          <w:b/>
          <w:bCs/>
          <w:sz w:val="20"/>
          <w:szCs w:val="20"/>
        </w:rPr>
        <w:t>Figure 2</w:t>
      </w:r>
      <w:r w:rsidRPr="008138BF">
        <w:rPr>
          <w:rFonts w:cs="Arial"/>
          <w:b/>
          <w:bCs/>
          <w:sz w:val="20"/>
          <w:szCs w:val="20"/>
        </w:rPr>
        <w:t xml:space="preserve">: </w:t>
      </w:r>
      <w:r>
        <w:rPr>
          <w:rFonts w:cs="Arial"/>
          <w:b/>
          <w:bCs/>
          <w:sz w:val="20"/>
          <w:szCs w:val="20"/>
        </w:rPr>
        <w:t xml:space="preserve">Primer </w:t>
      </w:r>
      <w:r w:rsidRPr="00F406D2">
        <w:rPr>
          <w:rFonts w:cs="Arial"/>
          <w:b/>
          <w:bCs/>
          <w:sz w:val="20"/>
          <w:szCs w:val="20"/>
        </w:rPr>
        <w:t>sequence</w:t>
      </w:r>
      <w:r>
        <w:rPr>
          <w:rFonts w:cs="Arial"/>
          <w:b/>
          <w:bCs/>
          <w:sz w:val="20"/>
          <w:szCs w:val="20"/>
        </w:rPr>
        <w:t>s</w:t>
      </w:r>
      <w:r w:rsidRPr="00F406D2">
        <w:rPr>
          <w:rFonts w:cs="Arial"/>
          <w:b/>
          <w:bCs/>
          <w:sz w:val="20"/>
          <w:szCs w:val="20"/>
        </w:rPr>
        <w:t xml:space="preserve">. </w:t>
      </w:r>
      <w:r w:rsidRPr="00F406D2">
        <w:rPr>
          <w:rFonts w:cs="Arial"/>
          <w:sz w:val="20"/>
          <w:szCs w:val="20"/>
        </w:rPr>
        <w:t xml:space="preserve">The primers were </w:t>
      </w:r>
      <w:r>
        <w:rPr>
          <w:rFonts w:cs="Arial"/>
          <w:sz w:val="20"/>
          <w:szCs w:val="20"/>
        </w:rPr>
        <w:t xml:space="preserve">specifically </w:t>
      </w:r>
      <w:r w:rsidRPr="00F406D2">
        <w:rPr>
          <w:rFonts w:cs="Arial"/>
          <w:sz w:val="20"/>
          <w:szCs w:val="20"/>
        </w:rPr>
        <w:t>designed to amplify the region</w:t>
      </w:r>
      <w:r>
        <w:rPr>
          <w:rFonts w:cs="Arial"/>
          <w:sz w:val="20"/>
          <w:szCs w:val="20"/>
        </w:rPr>
        <w:t>s</w:t>
      </w:r>
      <w:r w:rsidRPr="00F406D2">
        <w:rPr>
          <w:rFonts w:cs="Arial"/>
          <w:sz w:val="20"/>
          <w:szCs w:val="20"/>
        </w:rPr>
        <w:t xml:space="preserve"> of the </w:t>
      </w:r>
      <w:r w:rsidRPr="00BD1A2A">
        <w:rPr>
          <w:rFonts w:cs="Arial"/>
          <w:i/>
          <w:iCs/>
          <w:sz w:val="20"/>
          <w:szCs w:val="20"/>
        </w:rPr>
        <w:t>EGFR</w:t>
      </w:r>
      <w:r w:rsidRPr="00F406D2">
        <w:rPr>
          <w:rFonts w:cs="Arial"/>
          <w:sz w:val="20"/>
          <w:szCs w:val="20"/>
        </w:rPr>
        <w:t xml:space="preserve"> exon</w:t>
      </w:r>
      <w:r>
        <w:rPr>
          <w:rFonts w:cs="Arial"/>
          <w:sz w:val="20"/>
          <w:szCs w:val="20"/>
        </w:rPr>
        <w:t>s</w:t>
      </w:r>
      <w:r w:rsidRPr="00F406D2">
        <w:rPr>
          <w:rFonts w:cs="Arial"/>
          <w:sz w:val="20"/>
          <w:szCs w:val="20"/>
        </w:rPr>
        <w:t xml:space="preserve"> 19, 20, </w:t>
      </w:r>
      <w:r>
        <w:rPr>
          <w:rFonts w:cs="Arial"/>
          <w:sz w:val="20"/>
          <w:szCs w:val="20"/>
        </w:rPr>
        <w:t xml:space="preserve">and </w:t>
      </w:r>
      <w:r w:rsidRPr="00F406D2">
        <w:rPr>
          <w:rFonts w:cs="Arial"/>
          <w:sz w:val="20"/>
          <w:szCs w:val="20"/>
        </w:rPr>
        <w:t xml:space="preserve">21 covering 19 deletion, T790M and L858R mutations. </w:t>
      </w:r>
    </w:p>
    <w:sectPr w:rsidR="00C95137" w:rsidRPr="00FB2C5F" w:rsidSect="00691F72">
      <w:pgSz w:w="12240" w:h="15840"/>
      <w:pgMar w:top="1440" w:right="18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7A0CC1" w14:textId="77777777" w:rsidR="00674245" w:rsidRDefault="00674245" w:rsidP="00CE3978">
      <w:pPr>
        <w:spacing w:after="0" w:line="240" w:lineRule="auto"/>
      </w:pPr>
      <w:r>
        <w:separator/>
      </w:r>
    </w:p>
  </w:endnote>
  <w:endnote w:type="continuationSeparator" w:id="0">
    <w:p w14:paraId="14045C19" w14:textId="77777777" w:rsidR="00674245" w:rsidRDefault="00674245" w:rsidP="00CE3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575FD" w14:textId="77777777" w:rsidR="00674245" w:rsidRDefault="00674245" w:rsidP="00CE3978">
      <w:pPr>
        <w:spacing w:after="0" w:line="240" w:lineRule="auto"/>
      </w:pPr>
      <w:r>
        <w:separator/>
      </w:r>
    </w:p>
  </w:footnote>
  <w:footnote w:type="continuationSeparator" w:id="0">
    <w:p w14:paraId="3977CCDD" w14:textId="77777777" w:rsidR="00674245" w:rsidRDefault="00674245" w:rsidP="00CE39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206C10"/>
    <w:multiLevelType w:val="multilevel"/>
    <w:tmpl w:val="00424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7D5995"/>
    <w:multiLevelType w:val="multilevel"/>
    <w:tmpl w:val="043CCF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1D1E3770"/>
    <w:multiLevelType w:val="hybridMultilevel"/>
    <w:tmpl w:val="2B129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A04AC"/>
    <w:multiLevelType w:val="hybridMultilevel"/>
    <w:tmpl w:val="C4A2351A"/>
    <w:lvl w:ilvl="0" w:tplc="F5DE07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C4851"/>
    <w:multiLevelType w:val="hybridMultilevel"/>
    <w:tmpl w:val="F5D0C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E44D78"/>
    <w:multiLevelType w:val="hybridMultilevel"/>
    <w:tmpl w:val="74EE481A"/>
    <w:lvl w:ilvl="0" w:tplc="6896BF8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6AC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8CE5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2C68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A86F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A8F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AC32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6040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A0D3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66AFA"/>
    <w:multiLevelType w:val="hybridMultilevel"/>
    <w:tmpl w:val="DA78B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DB4ED1"/>
    <w:multiLevelType w:val="multilevel"/>
    <w:tmpl w:val="69DCBB8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FA7306"/>
    <w:multiLevelType w:val="hybridMultilevel"/>
    <w:tmpl w:val="E586022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620ED6"/>
    <w:multiLevelType w:val="hybridMultilevel"/>
    <w:tmpl w:val="D8C0F39E"/>
    <w:lvl w:ilvl="0" w:tplc="B22A9F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90AF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BECE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1425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6E19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3627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1684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9686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1E81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5367C"/>
    <w:multiLevelType w:val="hybridMultilevel"/>
    <w:tmpl w:val="50123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987DB5"/>
    <w:multiLevelType w:val="multilevel"/>
    <w:tmpl w:val="CA44514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4A07906"/>
    <w:multiLevelType w:val="hybridMultilevel"/>
    <w:tmpl w:val="27B801D0"/>
    <w:lvl w:ilvl="0" w:tplc="18FCC8F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932C5C"/>
    <w:multiLevelType w:val="hybridMultilevel"/>
    <w:tmpl w:val="E56E296C"/>
    <w:lvl w:ilvl="0" w:tplc="67522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4F3220"/>
    <w:multiLevelType w:val="multilevel"/>
    <w:tmpl w:val="82C8CE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313496B"/>
    <w:multiLevelType w:val="multilevel"/>
    <w:tmpl w:val="8604C85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u w:val="single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16" w15:restartNumberingAfterBreak="0">
    <w:nsid w:val="54FF0B47"/>
    <w:multiLevelType w:val="multilevel"/>
    <w:tmpl w:val="B78AA9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B046FD4"/>
    <w:multiLevelType w:val="multilevel"/>
    <w:tmpl w:val="F3C094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5287331"/>
    <w:multiLevelType w:val="multilevel"/>
    <w:tmpl w:val="043CCF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9437C55"/>
    <w:multiLevelType w:val="multilevel"/>
    <w:tmpl w:val="B3346C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709C5056"/>
    <w:multiLevelType w:val="hybridMultilevel"/>
    <w:tmpl w:val="FD3216BC"/>
    <w:lvl w:ilvl="0" w:tplc="3BF6BA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7369AB"/>
    <w:multiLevelType w:val="multilevel"/>
    <w:tmpl w:val="1ED2DF5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20"/>
  </w:num>
  <w:num w:numId="5">
    <w:abstractNumId w:val="3"/>
  </w:num>
  <w:num w:numId="6">
    <w:abstractNumId w:val="12"/>
  </w:num>
  <w:num w:numId="7">
    <w:abstractNumId w:val="8"/>
  </w:num>
  <w:num w:numId="8">
    <w:abstractNumId w:val="18"/>
  </w:num>
  <w:num w:numId="9">
    <w:abstractNumId w:val="10"/>
  </w:num>
  <w:num w:numId="10">
    <w:abstractNumId w:val="13"/>
  </w:num>
  <w:num w:numId="11">
    <w:abstractNumId w:val="21"/>
  </w:num>
  <w:num w:numId="12">
    <w:abstractNumId w:val="16"/>
  </w:num>
  <w:num w:numId="13">
    <w:abstractNumId w:val="5"/>
  </w:num>
  <w:num w:numId="14">
    <w:abstractNumId w:val="9"/>
  </w:num>
  <w:num w:numId="15">
    <w:abstractNumId w:val="19"/>
  </w:num>
  <w:num w:numId="16">
    <w:abstractNumId w:val="2"/>
  </w:num>
  <w:num w:numId="17">
    <w:abstractNumId w:val="17"/>
  </w:num>
  <w:num w:numId="18">
    <w:abstractNumId w:val="14"/>
  </w:num>
  <w:num w:numId="19">
    <w:abstractNumId w:val="11"/>
  </w:num>
  <w:num w:numId="20">
    <w:abstractNumId w:val="0"/>
  </w:num>
  <w:num w:numId="21">
    <w:abstractNumId w:val="7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BA2"/>
    <w:rsid w:val="00000032"/>
    <w:rsid w:val="00001F46"/>
    <w:rsid w:val="00002256"/>
    <w:rsid w:val="0000231E"/>
    <w:rsid w:val="00002463"/>
    <w:rsid w:val="00002C20"/>
    <w:rsid w:val="00002FD4"/>
    <w:rsid w:val="000041DA"/>
    <w:rsid w:val="0000459A"/>
    <w:rsid w:val="000057BF"/>
    <w:rsid w:val="00005B14"/>
    <w:rsid w:val="00007652"/>
    <w:rsid w:val="00007AF6"/>
    <w:rsid w:val="00011B9A"/>
    <w:rsid w:val="00013BE8"/>
    <w:rsid w:val="00014402"/>
    <w:rsid w:val="00016F0F"/>
    <w:rsid w:val="00017027"/>
    <w:rsid w:val="00017437"/>
    <w:rsid w:val="00017C0F"/>
    <w:rsid w:val="000223BF"/>
    <w:rsid w:val="000241D2"/>
    <w:rsid w:val="00025402"/>
    <w:rsid w:val="0003093F"/>
    <w:rsid w:val="00030F2F"/>
    <w:rsid w:val="000322DD"/>
    <w:rsid w:val="0003310D"/>
    <w:rsid w:val="000343AD"/>
    <w:rsid w:val="00034DBE"/>
    <w:rsid w:val="00037E09"/>
    <w:rsid w:val="00041371"/>
    <w:rsid w:val="0004214E"/>
    <w:rsid w:val="000424F1"/>
    <w:rsid w:val="00042999"/>
    <w:rsid w:val="000432E9"/>
    <w:rsid w:val="00043A50"/>
    <w:rsid w:val="0004400E"/>
    <w:rsid w:val="00044949"/>
    <w:rsid w:val="000461D2"/>
    <w:rsid w:val="00053209"/>
    <w:rsid w:val="00053C0E"/>
    <w:rsid w:val="0005535A"/>
    <w:rsid w:val="000554D5"/>
    <w:rsid w:val="00055698"/>
    <w:rsid w:val="0005798D"/>
    <w:rsid w:val="00063486"/>
    <w:rsid w:val="0006392A"/>
    <w:rsid w:val="000640CD"/>
    <w:rsid w:val="000640ED"/>
    <w:rsid w:val="0006476E"/>
    <w:rsid w:val="000671FD"/>
    <w:rsid w:val="00071E27"/>
    <w:rsid w:val="00073F6C"/>
    <w:rsid w:val="00074838"/>
    <w:rsid w:val="000756E2"/>
    <w:rsid w:val="0007770B"/>
    <w:rsid w:val="00077957"/>
    <w:rsid w:val="00080FD5"/>
    <w:rsid w:val="0008377A"/>
    <w:rsid w:val="0008436D"/>
    <w:rsid w:val="000845D1"/>
    <w:rsid w:val="0008610D"/>
    <w:rsid w:val="0008618D"/>
    <w:rsid w:val="00094E9A"/>
    <w:rsid w:val="0009719F"/>
    <w:rsid w:val="0009799B"/>
    <w:rsid w:val="000A07AF"/>
    <w:rsid w:val="000A0932"/>
    <w:rsid w:val="000A1161"/>
    <w:rsid w:val="000A2697"/>
    <w:rsid w:val="000A37FA"/>
    <w:rsid w:val="000A4DCE"/>
    <w:rsid w:val="000A6F2A"/>
    <w:rsid w:val="000A787F"/>
    <w:rsid w:val="000B0D7B"/>
    <w:rsid w:val="000B1883"/>
    <w:rsid w:val="000B294A"/>
    <w:rsid w:val="000B3F28"/>
    <w:rsid w:val="000B42FE"/>
    <w:rsid w:val="000B5CC6"/>
    <w:rsid w:val="000B659F"/>
    <w:rsid w:val="000B6AE1"/>
    <w:rsid w:val="000B7258"/>
    <w:rsid w:val="000C0155"/>
    <w:rsid w:val="000C1AB1"/>
    <w:rsid w:val="000C4348"/>
    <w:rsid w:val="000C5285"/>
    <w:rsid w:val="000C5488"/>
    <w:rsid w:val="000C5661"/>
    <w:rsid w:val="000C69FB"/>
    <w:rsid w:val="000C7CF5"/>
    <w:rsid w:val="000D290A"/>
    <w:rsid w:val="000D3B70"/>
    <w:rsid w:val="000D3D9C"/>
    <w:rsid w:val="000D3DCE"/>
    <w:rsid w:val="000D5ABC"/>
    <w:rsid w:val="000D67FB"/>
    <w:rsid w:val="000E0DF2"/>
    <w:rsid w:val="000E2797"/>
    <w:rsid w:val="000E2F73"/>
    <w:rsid w:val="000E35E0"/>
    <w:rsid w:val="000E3EFC"/>
    <w:rsid w:val="000E4050"/>
    <w:rsid w:val="000E5EDB"/>
    <w:rsid w:val="000E7E0C"/>
    <w:rsid w:val="000F1243"/>
    <w:rsid w:val="000F1A84"/>
    <w:rsid w:val="000F3AFC"/>
    <w:rsid w:val="000F4743"/>
    <w:rsid w:val="000F4C87"/>
    <w:rsid w:val="000F7862"/>
    <w:rsid w:val="001010E7"/>
    <w:rsid w:val="00102ECC"/>
    <w:rsid w:val="001031B0"/>
    <w:rsid w:val="00105F23"/>
    <w:rsid w:val="00106359"/>
    <w:rsid w:val="00107E6A"/>
    <w:rsid w:val="00112E97"/>
    <w:rsid w:val="00113529"/>
    <w:rsid w:val="00113E70"/>
    <w:rsid w:val="001161B8"/>
    <w:rsid w:val="00116600"/>
    <w:rsid w:val="00120D78"/>
    <w:rsid w:val="001225DA"/>
    <w:rsid w:val="001237D7"/>
    <w:rsid w:val="00123B79"/>
    <w:rsid w:val="0012476D"/>
    <w:rsid w:val="001265A6"/>
    <w:rsid w:val="001267C0"/>
    <w:rsid w:val="00126904"/>
    <w:rsid w:val="00130D89"/>
    <w:rsid w:val="00134B02"/>
    <w:rsid w:val="00135367"/>
    <w:rsid w:val="00141C79"/>
    <w:rsid w:val="0014211C"/>
    <w:rsid w:val="00143BF4"/>
    <w:rsid w:val="00143EE8"/>
    <w:rsid w:val="00143F73"/>
    <w:rsid w:val="0014472B"/>
    <w:rsid w:val="00144A9D"/>
    <w:rsid w:val="001468A9"/>
    <w:rsid w:val="00150A8A"/>
    <w:rsid w:val="001517A7"/>
    <w:rsid w:val="00151D7D"/>
    <w:rsid w:val="00153A73"/>
    <w:rsid w:val="0015518D"/>
    <w:rsid w:val="00156416"/>
    <w:rsid w:val="00156CB2"/>
    <w:rsid w:val="00157B8A"/>
    <w:rsid w:val="00160E34"/>
    <w:rsid w:val="0016269F"/>
    <w:rsid w:val="00163363"/>
    <w:rsid w:val="00166CF6"/>
    <w:rsid w:val="00167A4D"/>
    <w:rsid w:val="00167D3F"/>
    <w:rsid w:val="00170C53"/>
    <w:rsid w:val="00170F80"/>
    <w:rsid w:val="0017182D"/>
    <w:rsid w:val="00171AFF"/>
    <w:rsid w:val="0017238B"/>
    <w:rsid w:val="00174803"/>
    <w:rsid w:val="00175441"/>
    <w:rsid w:val="0018119E"/>
    <w:rsid w:val="00183324"/>
    <w:rsid w:val="00184843"/>
    <w:rsid w:val="00184D27"/>
    <w:rsid w:val="00185434"/>
    <w:rsid w:val="001926F5"/>
    <w:rsid w:val="001942B9"/>
    <w:rsid w:val="00196E19"/>
    <w:rsid w:val="001A1E7D"/>
    <w:rsid w:val="001A3A68"/>
    <w:rsid w:val="001A48A8"/>
    <w:rsid w:val="001A4FEB"/>
    <w:rsid w:val="001A7941"/>
    <w:rsid w:val="001B07B0"/>
    <w:rsid w:val="001B16FF"/>
    <w:rsid w:val="001B2CCE"/>
    <w:rsid w:val="001B3DF4"/>
    <w:rsid w:val="001B6333"/>
    <w:rsid w:val="001C018E"/>
    <w:rsid w:val="001C1DEA"/>
    <w:rsid w:val="001C1E75"/>
    <w:rsid w:val="001C370A"/>
    <w:rsid w:val="001D535F"/>
    <w:rsid w:val="001D570A"/>
    <w:rsid w:val="001D5C62"/>
    <w:rsid w:val="001D67F3"/>
    <w:rsid w:val="001E16FC"/>
    <w:rsid w:val="001E4299"/>
    <w:rsid w:val="001E5794"/>
    <w:rsid w:val="001E57A8"/>
    <w:rsid w:val="001E6499"/>
    <w:rsid w:val="001E783A"/>
    <w:rsid w:val="001F2BA5"/>
    <w:rsid w:val="001F3332"/>
    <w:rsid w:val="001F46DE"/>
    <w:rsid w:val="001F4CC2"/>
    <w:rsid w:val="001F51AC"/>
    <w:rsid w:val="001F7557"/>
    <w:rsid w:val="001F7B39"/>
    <w:rsid w:val="001F7E10"/>
    <w:rsid w:val="00201B9D"/>
    <w:rsid w:val="00202B27"/>
    <w:rsid w:val="002037BC"/>
    <w:rsid w:val="00204262"/>
    <w:rsid w:val="00204E97"/>
    <w:rsid w:val="0020727A"/>
    <w:rsid w:val="00211207"/>
    <w:rsid w:val="002126E1"/>
    <w:rsid w:val="00212D16"/>
    <w:rsid w:val="00212DDB"/>
    <w:rsid w:val="00213114"/>
    <w:rsid w:val="002135C2"/>
    <w:rsid w:val="00213A59"/>
    <w:rsid w:val="00214093"/>
    <w:rsid w:val="002144A6"/>
    <w:rsid w:val="00214DD1"/>
    <w:rsid w:val="00216DCE"/>
    <w:rsid w:val="002175A7"/>
    <w:rsid w:val="00217893"/>
    <w:rsid w:val="00221F20"/>
    <w:rsid w:val="00222362"/>
    <w:rsid w:val="0022513A"/>
    <w:rsid w:val="0022636D"/>
    <w:rsid w:val="0023011A"/>
    <w:rsid w:val="002304F0"/>
    <w:rsid w:val="002323FD"/>
    <w:rsid w:val="00234F70"/>
    <w:rsid w:val="00237D43"/>
    <w:rsid w:val="00240366"/>
    <w:rsid w:val="00242758"/>
    <w:rsid w:val="00250D77"/>
    <w:rsid w:val="00251008"/>
    <w:rsid w:val="00251B8C"/>
    <w:rsid w:val="00251FE7"/>
    <w:rsid w:val="00254C42"/>
    <w:rsid w:val="00255032"/>
    <w:rsid w:val="00255651"/>
    <w:rsid w:val="00260B67"/>
    <w:rsid w:val="00264A88"/>
    <w:rsid w:val="00273A0A"/>
    <w:rsid w:val="00273D69"/>
    <w:rsid w:val="00276244"/>
    <w:rsid w:val="00277A6C"/>
    <w:rsid w:val="0028088B"/>
    <w:rsid w:val="0028141F"/>
    <w:rsid w:val="00281A8E"/>
    <w:rsid w:val="002831C0"/>
    <w:rsid w:val="0028391C"/>
    <w:rsid w:val="00286DE3"/>
    <w:rsid w:val="002871EE"/>
    <w:rsid w:val="0029064D"/>
    <w:rsid w:val="002923E2"/>
    <w:rsid w:val="0029320E"/>
    <w:rsid w:val="00293773"/>
    <w:rsid w:val="002A03A9"/>
    <w:rsid w:val="002A3E08"/>
    <w:rsid w:val="002A5A68"/>
    <w:rsid w:val="002A70BF"/>
    <w:rsid w:val="002B04FD"/>
    <w:rsid w:val="002B0674"/>
    <w:rsid w:val="002B26E2"/>
    <w:rsid w:val="002B311A"/>
    <w:rsid w:val="002B4473"/>
    <w:rsid w:val="002B5627"/>
    <w:rsid w:val="002B56C6"/>
    <w:rsid w:val="002B5804"/>
    <w:rsid w:val="002B7DBC"/>
    <w:rsid w:val="002C0AE2"/>
    <w:rsid w:val="002C0C42"/>
    <w:rsid w:val="002C3BED"/>
    <w:rsid w:val="002C4ABB"/>
    <w:rsid w:val="002C4D71"/>
    <w:rsid w:val="002D0598"/>
    <w:rsid w:val="002D3770"/>
    <w:rsid w:val="002E0712"/>
    <w:rsid w:val="002E0857"/>
    <w:rsid w:val="002E2345"/>
    <w:rsid w:val="002E35B1"/>
    <w:rsid w:val="002E4C60"/>
    <w:rsid w:val="002E5485"/>
    <w:rsid w:val="002E6BA6"/>
    <w:rsid w:val="002F1BB8"/>
    <w:rsid w:val="002F205B"/>
    <w:rsid w:val="002F2E10"/>
    <w:rsid w:val="002F435F"/>
    <w:rsid w:val="002F4FDC"/>
    <w:rsid w:val="002F512B"/>
    <w:rsid w:val="002F5F78"/>
    <w:rsid w:val="002F6BC0"/>
    <w:rsid w:val="003013B7"/>
    <w:rsid w:val="003016E0"/>
    <w:rsid w:val="003040F1"/>
    <w:rsid w:val="00304DEA"/>
    <w:rsid w:val="00305C42"/>
    <w:rsid w:val="003066CD"/>
    <w:rsid w:val="00310622"/>
    <w:rsid w:val="00313142"/>
    <w:rsid w:val="00315D82"/>
    <w:rsid w:val="0031674D"/>
    <w:rsid w:val="00320AA6"/>
    <w:rsid w:val="00322769"/>
    <w:rsid w:val="0032357D"/>
    <w:rsid w:val="00323E3A"/>
    <w:rsid w:val="0032469C"/>
    <w:rsid w:val="00327433"/>
    <w:rsid w:val="0032760B"/>
    <w:rsid w:val="00327F1D"/>
    <w:rsid w:val="00330927"/>
    <w:rsid w:val="00330C6D"/>
    <w:rsid w:val="0033295C"/>
    <w:rsid w:val="003342FE"/>
    <w:rsid w:val="00335808"/>
    <w:rsid w:val="00336A1F"/>
    <w:rsid w:val="0034049D"/>
    <w:rsid w:val="003408EE"/>
    <w:rsid w:val="003409ED"/>
    <w:rsid w:val="00341F39"/>
    <w:rsid w:val="00344CDA"/>
    <w:rsid w:val="003458B5"/>
    <w:rsid w:val="00347204"/>
    <w:rsid w:val="00351222"/>
    <w:rsid w:val="00351C6B"/>
    <w:rsid w:val="00352F98"/>
    <w:rsid w:val="003539E0"/>
    <w:rsid w:val="00355193"/>
    <w:rsid w:val="00356A3D"/>
    <w:rsid w:val="00356B8A"/>
    <w:rsid w:val="00357B7B"/>
    <w:rsid w:val="00357DA6"/>
    <w:rsid w:val="00360850"/>
    <w:rsid w:val="00362AE2"/>
    <w:rsid w:val="00363451"/>
    <w:rsid w:val="0036524E"/>
    <w:rsid w:val="003665D6"/>
    <w:rsid w:val="00366634"/>
    <w:rsid w:val="00373063"/>
    <w:rsid w:val="00373D0B"/>
    <w:rsid w:val="00380B44"/>
    <w:rsid w:val="00381216"/>
    <w:rsid w:val="003819F1"/>
    <w:rsid w:val="00381F5E"/>
    <w:rsid w:val="00381F80"/>
    <w:rsid w:val="00384184"/>
    <w:rsid w:val="00384223"/>
    <w:rsid w:val="003848A8"/>
    <w:rsid w:val="00387056"/>
    <w:rsid w:val="0038751F"/>
    <w:rsid w:val="003912D2"/>
    <w:rsid w:val="00392772"/>
    <w:rsid w:val="0039345D"/>
    <w:rsid w:val="00394518"/>
    <w:rsid w:val="003957B9"/>
    <w:rsid w:val="003976DD"/>
    <w:rsid w:val="003A2680"/>
    <w:rsid w:val="003A2DD7"/>
    <w:rsid w:val="003A4459"/>
    <w:rsid w:val="003A48FF"/>
    <w:rsid w:val="003A5D77"/>
    <w:rsid w:val="003A5DC3"/>
    <w:rsid w:val="003A75D8"/>
    <w:rsid w:val="003B1D3B"/>
    <w:rsid w:val="003B348A"/>
    <w:rsid w:val="003B67AE"/>
    <w:rsid w:val="003B6824"/>
    <w:rsid w:val="003B784A"/>
    <w:rsid w:val="003C30CF"/>
    <w:rsid w:val="003C4570"/>
    <w:rsid w:val="003C617F"/>
    <w:rsid w:val="003C754E"/>
    <w:rsid w:val="003D0894"/>
    <w:rsid w:val="003D0904"/>
    <w:rsid w:val="003D1AC4"/>
    <w:rsid w:val="003D4192"/>
    <w:rsid w:val="003D4811"/>
    <w:rsid w:val="003D4D0D"/>
    <w:rsid w:val="003D578C"/>
    <w:rsid w:val="003E0923"/>
    <w:rsid w:val="003E0B0D"/>
    <w:rsid w:val="003E11DE"/>
    <w:rsid w:val="003E30F0"/>
    <w:rsid w:val="003E7A35"/>
    <w:rsid w:val="003F25C8"/>
    <w:rsid w:val="003F2757"/>
    <w:rsid w:val="003F2AD7"/>
    <w:rsid w:val="003F45D4"/>
    <w:rsid w:val="003F6BDA"/>
    <w:rsid w:val="003F73C3"/>
    <w:rsid w:val="00401987"/>
    <w:rsid w:val="0040387D"/>
    <w:rsid w:val="00404EFA"/>
    <w:rsid w:val="00405DDA"/>
    <w:rsid w:val="004062AA"/>
    <w:rsid w:val="004063AA"/>
    <w:rsid w:val="00407DA3"/>
    <w:rsid w:val="00411920"/>
    <w:rsid w:val="00413646"/>
    <w:rsid w:val="00415298"/>
    <w:rsid w:val="00415FE2"/>
    <w:rsid w:val="004161C9"/>
    <w:rsid w:val="00416509"/>
    <w:rsid w:val="00417CA8"/>
    <w:rsid w:val="00420B64"/>
    <w:rsid w:val="0042178C"/>
    <w:rsid w:val="0042208B"/>
    <w:rsid w:val="004255D1"/>
    <w:rsid w:val="0042633E"/>
    <w:rsid w:val="00426483"/>
    <w:rsid w:val="004264B3"/>
    <w:rsid w:val="00427167"/>
    <w:rsid w:val="00427910"/>
    <w:rsid w:val="00434AD8"/>
    <w:rsid w:val="00441512"/>
    <w:rsid w:val="00442C02"/>
    <w:rsid w:val="004453AC"/>
    <w:rsid w:val="00451383"/>
    <w:rsid w:val="00453566"/>
    <w:rsid w:val="004551C1"/>
    <w:rsid w:val="0045653C"/>
    <w:rsid w:val="00457F72"/>
    <w:rsid w:val="00460C46"/>
    <w:rsid w:val="00462908"/>
    <w:rsid w:val="00464F63"/>
    <w:rsid w:val="00470E8E"/>
    <w:rsid w:val="00472CE2"/>
    <w:rsid w:val="0047369C"/>
    <w:rsid w:val="00474DFC"/>
    <w:rsid w:val="00475BAC"/>
    <w:rsid w:val="00476039"/>
    <w:rsid w:val="00476A6D"/>
    <w:rsid w:val="0047748B"/>
    <w:rsid w:val="00480888"/>
    <w:rsid w:val="004808EE"/>
    <w:rsid w:val="00485997"/>
    <w:rsid w:val="0048680A"/>
    <w:rsid w:val="00486DC3"/>
    <w:rsid w:val="00493426"/>
    <w:rsid w:val="00494203"/>
    <w:rsid w:val="00496B29"/>
    <w:rsid w:val="004A134A"/>
    <w:rsid w:val="004A45E8"/>
    <w:rsid w:val="004B1C5A"/>
    <w:rsid w:val="004B2C22"/>
    <w:rsid w:val="004B331C"/>
    <w:rsid w:val="004B5C1F"/>
    <w:rsid w:val="004B6985"/>
    <w:rsid w:val="004B698A"/>
    <w:rsid w:val="004B7700"/>
    <w:rsid w:val="004C2B5C"/>
    <w:rsid w:val="004C4DDB"/>
    <w:rsid w:val="004C5D24"/>
    <w:rsid w:val="004C6410"/>
    <w:rsid w:val="004C76F7"/>
    <w:rsid w:val="004C7C47"/>
    <w:rsid w:val="004C7CE1"/>
    <w:rsid w:val="004D05A5"/>
    <w:rsid w:val="004D1579"/>
    <w:rsid w:val="004D1738"/>
    <w:rsid w:val="004D2DEB"/>
    <w:rsid w:val="004D65F8"/>
    <w:rsid w:val="004D6B3D"/>
    <w:rsid w:val="004D7999"/>
    <w:rsid w:val="004E1C70"/>
    <w:rsid w:val="004E1FB8"/>
    <w:rsid w:val="004E2687"/>
    <w:rsid w:val="004E39E6"/>
    <w:rsid w:val="004E3D32"/>
    <w:rsid w:val="004E43E1"/>
    <w:rsid w:val="004E6671"/>
    <w:rsid w:val="004F04FE"/>
    <w:rsid w:val="004F137D"/>
    <w:rsid w:val="004F4C5D"/>
    <w:rsid w:val="004F59BB"/>
    <w:rsid w:val="00502CA3"/>
    <w:rsid w:val="005048B3"/>
    <w:rsid w:val="00505B5E"/>
    <w:rsid w:val="005111C1"/>
    <w:rsid w:val="00514A07"/>
    <w:rsid w:val="00514D37"/>
    <w:rsid w:val="0051632F"/>
    <w:rsid w:val="00520CDE"/>
    <w:rsid w:val="00520E3E"/>
    <w:rsid w:val="00521D17"/>
    <w:rsid w:val="00522782"/>
    <w:rsid w:val="005230CA"/>
    <w:rsid w:val="005231ED"/>
    <w:rsid w:val="00525B00"/>
    <w:rsid w:val="005267B7"/>
    <w:rsid w:val="00526E6A"/>
    <w:rsid w:val="00532493"/>
    <w:rsid w:val="00532AA5"/>
    <w:rsid w:val="005361CC"/>
    <w:rsid w:val="00536C2A"/>
    <w:rsid w:val="005427FF"/>
    <w:rsid w:val="00542A5F"/>
    <w:rsid w:val="00550517"/>
    <w:rsid w:val="005505EB"/>
    <w:rsid w:val="00552BE7"/>
    <w:rsid w:val="00560808"/>
    <w:rsid w:val="005609E3"/>
    <w:rsid w:val="00561812"/>
    <w:rsid w:val="00561B9F"/>
    <w:rsid w:val="005629C1"/>
    <w:rsid w:val="0056384F"/>
    <w:rsid w:val="00565218"/>
    <w:rsid w:val="005662A1"/>
    <w:rsid w:val="0057202C"/>
    <w:rsid w:val="00572847"/>
    <w:rsid w:val="00572992"/>
    <w:rsid w:val="005774F7"/>
    <w:rsid w:val="00577B3B"/>
    <w:rsid w:val="00577DA2"/>
    <w:rsid w:val="00580139"/>
    <w:rsid w:val="0058108D"/>
    <w:rsid w:val="005811C0"/>
    <w:rsid w:val="00581C5E"/>
    <w:rsid w:val="00581D55"/>
    <w:rsid w:val="00586622"/>
    <w:rsid w:val="0058691B"/>
    <w:rsid w:val="005906C5"/>
    <w:rsid w:val="00590F1B"/>
    <w:rsid w:val="00593A27"/>
    <w:rsid w:val="00594663"/>
    <w:rsid w:val="005947F3"/>
    <w:rsid w:val="00595CE0"/>
    <w:rsid w:val="00596A7F"/>
    <w:rsid w:val="005A3269"/>
    <w:rsid w:val="005A3758"/>
    <w:rsid w:val="005A5723"/>
    <w:rsid w:val="005B2FB9"/>
    <w:rsid w:val="005B302A"/>
    <w:rsid w:val="005B5532"/>
    <w:rsid w:val="005B5896"/>
    <w:rsid w:val="005B5A7B"/>
    <w:rsid w:val="005B7861"/>
    <w:rsid w:val="005C3815"/>
    <w:rsid w:val="005C3D07"/>
    <w:rsid w:val="005C5B36"/>
    <w:rsid w:val="005C72DD"/>
    <w:rsid w:val="005C736F"/>
    <w:rsid w:val="005C77F9"/>
    <w:rsid w:val="005D1461"/>
    <w:rsid w:val="005D1811"/>
    <w:rsid w:val="005D3624"/>
    <w:rsid w:val="005D3E87"/>
    <w:rsid w:val="005D4DFC"/>
    <w:rsid w:val="005D5172"/>
    <w:rsid w:val="005D7E41"/>
    <w:rsid w:val="005E0FD4"/>
    <w:rsid w:val="005E11EC"/>
    <w:rsid w:val="005E2121"/>
    <w:rsid w:val="005E25AC"/>
    <w:rsid w:val="005E3E73"/>
    <w:rsid w:val="005E48E4"/>
    <w:rsid w:val="005E523B"/>
    <w:rsid w:val="005E5A90"/>
    <w:rsid w:val="005F163C"/>
    <w:rsid w:val="005F2E60"/>
    <w:rsid w:val="005F4E94"/>
    <w:rsid w:val="005F5E4C"/>
    <w:rsid w:val="006007DE"/>
    <w:rsid w:val="006010AC"/>
    <w:rsid w:val="0060426C"/>
    <w:rsid w:val="00605D83"/>
    <w:rsid w:val="0060762A"/>
    <w:rsid w:val="00610317"/>
    <w:rsid w:val="00610AD3"/>
    <w:rsid w:val="006121E0"/>
    <w:rsid w:val="006141D8"/>
    <w:rsid w:val="00614392"/>
    <w:rsid w:val="00614A7F"/>
    <w:rsid w:val="006168C9"/>
    <w:rsid w:val="006200CB"/>
    <w:rsid w:val="00623786"/>
    <w:rsid w:val="00624298"/>
    <w:rsid w:val="00624447"/>
    <w:rsid w:val="0062702B"/>
    <w:rsid w:val="006309C7"/>
    <w:rsid w:val="00630DEE"/>
    <w:rsid w:val="006319EE"/>
    <w:rsid w:val="00633669"/>
    <w:rsid w:val="00635588"/>
    <w:rsid w:val="0063698E"/>
    <w:rsid w:val="00643702"/>
    <w:rsid w:val="006441F8"/>
    <w:rsid w:val="00646B80"/>
    <w:rsid w:val="00646FE6"/>
    <w:rsid w:val="00650AB6"/>
    <w:rsid w:val="00650B81"/>
    <w:rsid w:val="00650D73"/>
    <w:rsid w:val="0065243B"/>
    <w:rsid w:val="00654B9F"/>
    <w:rsid w:val="00656B80"/>
    <w:rsid w:val="0065794B"/>
    <w:rsid w:val="00660829"/>
    <w:rsid w:val="00664D39"/>
    <w:rsid w:val="00666698"/>
    <w:rsid w:val="006669ED"/>
    <w:rsid w:val="00672FDF"/>
    <w:rsid w:val="006735BE"/>
    <w:rsid w:val="00674245"/>
    <w:rsid w:val="0068020E"/>
    <w:rsid w:val="00681261"/>
    <w:rsid w:val="00681BD2"/>
    <w:rsid w:val="00682454"/>
    <w:rsid w:val="00685668"/>
    <w:rsid w:val="006859F7"/>
    <w:rsid w:val="006917B8"/>
    <w:rsid w:val="00691F72"/>
    <w:rsid w:val="006925AF"/>
    <w:rsid w:val="00692B85"/>
    <w:rsid w:val="00694B54"/>
    <w:rsid w:val="00696095"/>
    <w:rsid w:val="00696B0F"/>
    <w:rsid w:val="006A33A6"/>
    <w:rsid w:val="006A3D2A"/>
    <w:rsid w:val="006A6AC3"/>
    <w:rsid w:val="006B0BEB"/>
    <w:rsid w:val="006B1C19"/>
    <w:rsid w:val="006B279E"/>
    <w:rsid w:val="006B3F03"/>
    <w:rsid w:val="006B5289"/>
    <w:rsid w:val="006B633F"/>
    <w:rsid w:val="006B6F68"/>
    <w:rsid w:val="006C0315"/>
    <w:rsid w:val="006C0687"/>
    <w:rsid w:val="006C0C7C"/>
    <w:rsid w:val="006C18A1"/>
    <w:rsid w:val="006C587B"/>
    <w:rsid w:val="006D2B05"/>
    <w:rsid w:val="006D3314"/>
    <w:rsid w:val="006E07F0"/>
    <w:rsid w:val="006E3142"/>
    <w:rsid w:val="006E31F7"/>
    <w:rsid w:val="006E33FC"/>
    <w:rsid w:val="006E3625"/>
    <w:rsid w:val="006E5C7E"/>
    <w:rsid w:val="006E6B18"/>
    <w:rsid w:val="006E7230"/>
    <w:rsid w:val="006F0587"/>
    <w:rsid w:val="006F0FCA"/>
    <w:rsid w:val="006F1645"/>
    <w:rsid w:val="006F3122"/>
    <w:rsid w:val="006F3941"/>
    <w:rsid w:val="006F3D7F"/>
    <w:rsid w:val="006F4A2A"/>
    <w:rsid w:val="006F4D11"/>
    <w:rsid w:val="006F577F"/>
    <w:rsid w:val="0070009B"/>
    <w:rsid w:val="00701B7B"/>
    <w:rsid w:val="00702A77"/>
    <w:rsid w:val="007039AF"/>
    <w:rsid w:val="00704399"/>
    <w:rsid w:val="00704854"/>
    <w:rsid w:val="00713425"/>
    <w:rsid w:val="00713901"/>
    <w:rsid w:val="007144E7"/>
    <w:rsid w:val="007146E9"/>
    <w:rsid w:val="007170BC"/>
    <w:rsid w:val="00717371"/>
    <w:rsid w:val="0072234D"/>
    <w:rsid w:val="00723EB3"/>
    <w:rsid w:val="0072436F"/>
    <w:rsid w:val="007264F5"/>
    <w:rsid w:val="00727786"/>
    <w:rsid w:val="007307EF"/>
    <w:rsid w:val="00730ACA"/>
    <w:rsid w:val="0073127B"/>
    <w:rsid w:val="00733C01"/>
    <w:rsid w:val="00734DF8"/>
    <w:rsid w:val="00735132"/>
    <w:rsid w:val="00735214"/>
    <w:rsid w:val="00737169"/>
    <w:rsid w:val="00740042"/>
    <w:rsid w:val="00742E7A"/>
    <w:rsid w:val="00743C7C"/>
    <w:rsid w:val="0074463C"/>
    <w:rsid w:val="007455BC"/>
    <w:rsid w:val="0074628C"/>
    <w:rsid w:val="00747933"/>
    <w:rsid w:val="00747DE7"/>
    <w:rsid w:val="00750DC4"/>
    <w:rsid w:val="00751252"/>
    <w:rsid w:val="00751B3A"/>
    <w:rsid w:val="007546D0"/>
    <w:rsid w:val="00756170"/>
    <w:rsid w:val="0076187B"/>
    <w:rsid w:val="00761C37"/>
    <w:rsid w:val="00761F03"/>
    <w:rsid w:val="00762B2A"/>
    <w:rsid w:val="007632B2"/>
    <w:rsid w:val="00764BDA"/>
    <w:rsid w:val="0076521D"/>
    <w:rsid w:val="0076647E"/>
    <w:rsid w:val="00766E50"/>
    <w:rsid w:val="00770285"/>
    <w:rsid w:val="00770661"/>
    <w:rsid w:val="00772352"/>
    <w:rsid w:val="00773164"/>
    <w:rsid w:val="00774244"/>
    <w:rsid w:val="0077425B"/>
    <w:rsid w:val="00774403"/>
    <w:rsid w:val="00774A0E"/>
    <w:rsid w:val="00774AB2"/>
    <w:rsid w:val="007756A2"/>
    <w:rsid w:val="00775BCD"/>
    <w:rsid w:val="007826FA"/>
    <w:rsid w:val="007837BD"/>
    <w:rsid w:val="0078391C"/>
    <w:rsid w:val="00784F0A"/>
    <w:rsid w:val="007851A4"/>
    <w:rsid w:val="00785D62"/>
    <w:rsid w:val="007868D9"/>
    <w:rsid w:val="007918C5"/>
    <w:rsid w:val="00791ACF"/>
    <w:rsid w:val="007922D8"/>
    <w:rsid w:val="00792F52"/>
    <w:rsid w:val="00795B1B"/>
    <w:rsid w:val="00795B82"/>
    <w:rsid w:val="007A05C4"/>
    <w:rsid w:val="007A0A0F"/>
    <w:rsid w:val="007A2496"/>
    <w:rsid w:val="007A2796"/>
    <w:rsid w:val="007A28D2"/>
    <w:rsid w:val="007A3671"/>
    <w:rsid w:val="007A3A2E"/>
    <w:rsid w:val="007A5C94"/>
    <w:rsid w:val="007B03ED"/>
    <w:rsid w:val="007B505E"/>
    <w:rsid w:val="007B6903"/>
    <w:rsid w:val="007C07DE"/>
    <w:rsid w:val="007C0F7F"/>
    <w:rsid w:val="007C2073"/>
    <w:rsid w:val="007C3EC7"/>
    <w:rsid w:val="007C3EF3"/>
    <w:rsid w:val="007C4C85"/>
    <w:rsid w:val="007C76D4"/>
    <w:rsid w:val="007D3A1B"/>
    <w:rsid w:val="007D41CE"/>
    <w:rsid w:val="007D42E7"/>
    <w:rsid w:val="007D5B47"/>
    <w:rsid w:val="007D75CD"/>
    <w:rsid w:val="007E5C5C"/>
    <w:rsid w:val="007E6A77"/>
    <w:rsid w:val="007F02B2"/>
    <w:rsid w:val="007F07CB"/>
    <w:rsid w:val="007F13F2"/>
    <w:rsid w:val="007F1F05"/>
    <w:rsid w:val="007F3156"/>
    <w:rsid w:val="007F3ACB"/>
    <w:rsid w:val="007F498C"/>
    <w:rsid w:val="007F740A"/>
    <w:rsid w:val="00801DBD"/>
    <w:rsid w:val="00802C8D"/>
    <w:rsid w:val="008056C3"/>
    <w:rsid w:val="00810012"/>
    <w:rsid w:val="008112D3"/>
    <w:rsid w:val="0081321A"/>
    <w:rsid w:val="0081350D"/>
    <w:rsid w:val="008138BF"/>
    <w:rsid w:val="0081432E"/>
    <w:rsid w:val="00815B7B"/>
    <w:rsid w:val="00815BBC"/>
    <w:rsid w:val="00817022"/>
    <w:rsid w:val="00820D05"/>
    <w:rsid w:val="00822B19"/>
    <w:rsid w:val="00823810"/>
    <w:rsid w:val="00824328"/>
    <w:rsid w:val="00827654"/>
    <w:rsid w:val="00827F5F"/>
    <w:rsid w:val="00834579"/>
    <w:rsid w:val="00841752"/>
    <w:rsid w:val="00841ABC"/>
    <w:rsid w:val="00842114"/>
    <w:rsid w:val="00844420"/>
    <w:rsid w:val="00851C01"/>
    <w:rsid w:val="0085227C"/>
    <w:rsid w:val="00852446"/>
    <w:rsid w:val="00852E9D"/>
    <w:rsid w:val="00853B0E"/>
    <w:rsid w:val="008552FE"/>
    <w:rsid w:val="00861773"/>
    <w:rsid w:val="00863B94"/>
    <w:rsid w:val="00874CDC"/>
    <w:rsid w:val="0087569A"/>
    <w:rsid w:val="00880687"/>
    <w:rsid w:val="008808F8"/>
    <w:rsid w:val="00880B7E"/>
    <w:rsid w:val="0088197D"/>
    <w:rsid w:val="00881AC7"/>
    <w:rsid w:val="00885FE8"/>
    <w:rsid w:val="00890314"/>
    <w:rsid w:val="00890E02"/>
    <w:rsid w:val="00890FB4"/>
    <w:rsid w:val="008955B1"/>
    <w:rsid w:val="008A1D4A"/>
    <w:rsid w:val="008A2573"/>
    <w:rsid w:val="008A2814"/>
    <w:rsid w:val="008A336C"/>
    <w:rsid w:val="008A4C8B"/>
    <w:rsid w:val="008A5026"/>
    <w:rsid w:val="008A5099"/>
    <w:rsid w:val="008B3851"/>
    <w:rsid w:val="008B4370"/>
    <w:rsid w:val="008B449F"/>
    <w:rsid w:val="008B600E"/>
    <w:rsid w:val="008B7789"/>
    <w:rsid w:val="008C21AA"/>
    <w:rsid w:val="008C2E79"/>
    <w:rsid w:val="008C3069"/>
    <w:rsid w:val="008C4497"/>
    <w:rsid w:val="008C7CBE"/>
    <w:rsid w:val="008D0DF0"/>
    <w:rsid w:val="008D10B2"/>
    <w:rsid w:val="008D1324"/>
    <w:rsid w:val="008D209B"/>
    <w:rsid w:val="008D5645"/>
    <w:rsid w:val="008D56FA"/>
    <w:rsid w:val="008D6281"/>
    <w:rsid w:val="008D6F6E"/>
    <w:rsid w:val="008D78C9"/>
    <w:rsid w:val="008E086E"/>
    <w:rsid w:val="008E0BF1"/>
    <w:rsid w:val="008E1A9D"/>
    <w:rsid w:val="008E4320"/>
    <w:rsid w:val="008E51BF"/>
    <w:rsid w:val="008E6261"/>
    <w:rsid w:val="008F0AF3"/>
    <w:rsid w:val="008F70BB"/>
    <w:rsid w:val="009004A3"/>
    <w:rsid w:val="00902038"/>
    <w:rsid w:val="00902B0C"/>
    <w:rsid w:val="0090412F"/>
    <w:rsid w:val="009047C4"/>
    <w:rsid w:val="0090576D"/>
    <w:rsid w:val="00905925"/>
    <w:rsid w:val="00907EDA"/>
    <w:rsid w:val="0091205B"/>
    <w:rsid w:val="00912A45"/>
    <w:rsid w:val="00912C57"/>
    <w:rsid w:val="00913C1A"/>
    <w:rsid w:val="00913C45"/>
    <w:rsid w:val="00914ED8"/>
    <w:rsid w:val="00915734"/>
    <w:rsid w:val="00915D16"/>
    <w:rsid w:val="009161C9"/>
    <w:rsid w:val="00921FEF"/>
    <w:rsid w:val="00922CE5"/>
    <w:rsid w:val="0092323B"/>
    <w:rsid w:val="009253AE"/>
    <w:rsid w:val="009262DB"/>
    <w:rsid w:val="00927948"/>
    <w:rsid w:val="009317AA"/>
    <w:rsid w:val="00932776"/>
    <w:rsid w:val="0093430C"/>
    <w:rsid w:val="009346E1"/>
    <w:rsid w:val="009347F0"/>
    <w:rsid w:val="00934AB1"/>
    <w:rsid w:val="0093603C"/>
    <w:rsid w:val="00937410"/>
    <w:rsid w:val="009411BF"/>
    <w:rsid w:val="00943AE9"/>
    <w:rsid w:val="00944742"/>
    <w:rsid w:val="00944AB8"/>
    <w:rsid w:val="00946C4C"/>
    <w:rsid w:val="00947CB9"/>
    <w:rsid w:val="00953EC5"/>
    <w:rsid w:val="00954F2B"/>
    <w:rsid w:val="00955C7F"/>
    <w:rsid w:val="009604B3"/>
    <w:rsid w:val="00961F5A"/>
    <w:rsid w:val="0096344C"/>
    <w:rsid w:val="00963765"/>
    <w:rsid w:val="00964593"/>
    <w:rsid w:val="00965526"/>
    <w:rsid w:val="0097396F"/>
    <w:rsid w:val="00974060"/>
    <w:rsid w:val="009748A2"/>
    <w:rsid w:val="00974A4F"/>
    <w:rsid w:val="00974C2A"/>
    <w:rsid w:val="00975D80"/>
    <w:rsid w:val="00976F0F"/>
    <w:rsid w:val="00980E59"/>
    <w:rsid w:val="009812BC"/>
    <w:rsid w:val="00984076"/>
    <w:rsid w:val="0098544E"/>
    <w:rsid w:val="0098582C"/>
    <w:rsid w:val="00985B61"/>
    <w:rsid w:val="00987C8F"/>
    <w:rsid w:val="0099174C"/>
    <w:rsid w:val="00991A91"/>
    <w:rsid w:val="00992061"/>
    <w:rsid w:val="0099311C"/>
    <w:rsid w:val="0099371E"/>
    <w:rsid w:val="00993C24"/>
    <w:rsid w:val="00994B12"/>
    <w:rsid w:val="009A2AF0"/>
    <w:rsid w:val="009A4702"/>
    <w:rsid w:val="009A5722"/>
    <w:rsid w:val="009A659D"/>
    <w:rsid w:val="009A7686"/>
    <w:rsid w:val="009B0F4E"/>
    <w:rsid w:val="009B2E22"/>
    <w:rsid w:val="009B491C"/>
    <w:rsid w:val="009B4D06"/>
    <w:rsid w:val="009B4E64"/>
    <w:rsid w:val="009C07B4"/>
    <w:rsid w:val="009C1830"/>
    <w:rsid w:val="009C1B8E"/>
    <w:rsid w:val="009C313E"/>
    <w:rsid w:val="009C3DE0"/>
    <w:rsid w:val="009C4950"/>
    <w:rsid w:val="009D197C"/>
    <w:rsid w:val="009D3E17"/>
    <w:rsid w:val="009D5292"/>
    <w:rsid w:val="009D573D"/>
    <w:rsid w:val="009E1835"/>
    <w:rsid w:val="009E2AE0"/>
    <w:rsid w:val="009E32AE"/>
    <w:rsid w:val="009E4299"/>
    <w:rsid w:val="009E55F4"/>
    <w:rsid w:val="009E73A6"/>
    <w:rsid w:val="009F0738"/>
    <w:rsid w:val="009F3A1A"/>
    <w:rsid w:val="009F4C9C"/>
    <w:rsid w:val="009F5DDF"/>
    <w:rsid w:val="009F60A0"/>
    <w:rsid w:val="009F76D5"/>
    <w:rsid w:val="009F7AA3"/>
    <w:rsid w:val="00A00F29"/>
    <w:rsid w:val="00A0278C"/>
    <w:rsid w:val="00A10332"/>
    <w:rsid w:val="00A146CC"/>
    <w:rsid w:val="00A1513A"/>
    <w:rsid w:val="00A17391"/>
    <w:rsid w:val="00A17428"/>
    <w:rsid w:val="00A2097F"/>
    <w:rsid w:val="00A20B68"/>
    <w:rsid w:val="00A227D3"/>
    <w:rsid w:val="00A27F57"/>
    <w:rsid w:val="00A3104D"/>
    <w:rsid w:val="00A32846"/>
    <w:rsid w:val="00A32FFB"/>
    <w:rsid w:val="00A404A2"/>
    <w:rsid w:val="00A41990"/>
    <w:rsid w:val="00A426F7"/>
    <w:rsid w:val="00A4340B"/>
    <w:rsid w:val="00A439F3"/>
    <w:rsid w:val="00A441D4"/>
    <w:rsid w:val="00A44866"/>
    <w:rsid w:val="00A450BA"/>
    <w:rsid w:val="00A45F85"/>
    <w:rsid w:val="00A460CA"/>
    <w:rsid w:val="00A4690A"/>
    <w:rsid w:val="00A46CBD"/>
    <w:rsid w:val="00A50118"/>
    <w:rsid w:val="00A507B7"/>
    <w:rsid w:val="00A540F5"/>
    <w:rsid w:val="00A541BC"/>
    <w:rsid w:val="00A54B80"/>
    <w:rsid w:val="00A55234"/>
    <w:rsid w:val="00A55DF2"/>
    <w:rsid w:val="00A616BE"/>
    <w:rsid w:val="00A61F62"/>
    <w:rsid w:val="00A6279E"/>
    <w:rsid w:val="00A62F81"/>
    <w:rsid w:val="00A655D4"/>
    <w:rsid w:val="00A65C75"/>
    <w:rsid w:val="00A6771D"/>
    <w:rsid w:val="00A70E3E"/>
    <w:rsid w:val="00A76DDC"/>
    <w:rsid w:val="00A76E8B"/>
    <w:rsid w:val="00A801BC"/>
    <w:rsid w:val="00A8165B"/>
    <w:rsid w:val="00A81785"/>
    <w:rsid w:val="00A84738"/>
    <w:rsid w:val="00A85118"/>
    <w:rsid w:val="00A85748"/>
    <w:rsid w:val="00A909BA"/>
    <w:rsid w:val="00A91262"/>
    <w:rsid w:val="00A91508"/>
    <w:rsid w:val="00A93FA9"/>
    <w:rsid w:val="00A9442B"/>
    <w:rsid w:val="00A9502D"/>
    <w:rsid w:val="00A97855"/>
    <w:rsid w:val="00AA1337"/>
    <w:rsid w:val="00AA3170"/>
    <w:rsid w:val="00AA6F18"/>
    <w:rsid w:val="00AB2A47"/>
    <w:rsid w:val="00AB5991"/>
    <w:rsid w:val="00AB6287"/>
    <w:rsid w:val="00AB671A"/>
    <w:rsid w:val="00AB7D8B"/>
    <w:rsid w:val="00AC0914"/>
    <w:rsid w:val="00AC12E0"/>
    <w:rsid w:val="00AC1EE0"/>
    <w:rsid w:val="00AD2728"/>
    <w:rsid w:val="00AD46DC"/>
    <w:rsid w:val="00AD6593"/>
    <w:rsid w:val="00AD73F7"/>
    <w:rsid w:val="00AE1BBB"/>
    <w:rsid w:val="00AE2D7A"/>
    <w:rsid w:val="00AE5066"/>
    <w:rsid w:val="00AE5619"/>
    <w:rsid w:val="00AE59C3"/>
    <w:rsid w:val="00AF0250"/>
    <w:rsid w:val="00AF3940"/>
    <w:rsid w:val="00AF42B5"/>
    <w:rsid w:val="00AF6F98"/>
    <w:rsid w:val="00B0011E"/>
    <w:rsid w:val="00B04D64"/>
    <w:rsid w:val="00B13FDC"/>
    <w:rsid w:val="00B17744"/>
    <w:rsid w:val="00B2055F"/>
    <w:rsid w:val="00B22462"/>
    <w:rsid w:val="00B2349F"/>
    <w:rsid w:val="00B2377D"/>
    <w:rsid w:val="00B23CD2"/>
    <w:rsid w:val="00B24368"/>
    <w:rsid w:val="00B320A0"/>
    <w:rsid w:val="00B3237C"/>
    <w:rsid w:val="00B3415C"/>
    <w:rsid w:val="00B35877"/>
    <w:rsid w:val="00B376B7"/>
    <w:rsid w:val="00B441A9"/>
    <w:rsid w:val="00B4505E"/>
    <w:rsid w:val="00B452F3"/>
    <w:rsid w:val="00B4637B"/>
    <w:rsid w:val="00B46973"/>
    <w:rsid w:val="00B46E50"/>
    <w:rsid w:val="00B472A5"/>
    <w:rsid w:val="00B47BCF"/>
    <w:rsid w:val="00B47DDE"/>
    <w:rsid w:val="00B53BF4"/>
    <w:rsid w:val="00B551AF"/>
    <w:rsid w:val="00B561DF"/>
    <w:rsid w:val="00B56EF4"/>
    <w:rsid w:val="00B57416"/>
    <w:rsid w:val="00B605B6"/>
    <w:rsid w:val="00B61315"/>
    <w:rsid w:val="00B6221B"/>
    <w:rsid w:val="00B630CA"/>
    <w:rsid w:val="00B63D90"/>
    <w:rsid w:val="00B678D0"/>
    <w:rsid w:val="00B72367"/>
    <w:rsid w:val="00B75383"/>
    <w:rsid w:val="00B76C37"/>
    <w:rsid w:val="00B77DCB"/>
    <w:rsid w:val="00B80B90"/>
    <w:rsid w:val="00B82C19"/>
    <w:rsid w:val="00B87943"/>
    <w:rsid w:val="00B91217"/>
    <w:rsid w:val="00B919E5"/>
    <w:rsid w:val="00B92038"/>
    <w:rsid w:val="00B941F2"/>
    <w:rsid w:val="00B94379"/>
    <w:rsid w:val="00B9452C"/>
    <w:rsid w:val="00B95F61"/>
    <w:rsid w:val="00BA3F6E"/>
    <w:rsid w:val="00BA538D"/>
    <w:rsid w:val="00BA57F1"/>
    <w:rsid w:val="00BA7430"/>
    <w:rsid w:val="00BB016D"/>
    <w:rsid w:val="00BB1354"/>
    <w:rsid w:val="00BB2874"/>
    <w:rsid w:val="00BB53FB"/>
    <w:rsid w:val="00BB71B5"/>
    <w:rsid w:val="00BC2455"/>
    <w:rsid w:val="00BC299C"/>
    <w:rsid w:val="00BC33E6"/>
    <w:rsid w:val="00BC4A57"/>
    <w:rsid w:val="00BC4BD8"/>
    <w:rsid w:val="00BD0878"/>
    <w:rsid w:val="00BD197D"/>
    <w:rsid w:val="00BD1A2A"/>
    <w:rsid w:val="00BD2896"/>
    <w:rsid w:val="00BE1FE3"/>
    <w:rsid w:val="00BE3EA4"/>
    <w:rsid w:val="00BE4788"/>
    <w:rsid w:val="00BE77EC"/>
    <w:rsid w:val="00BF0FE9"/>
    <w:rsid w:val="00BF195C"/>
    <w:rsid w:val="00BF2784"/>
    <w:rsid w:val="00BF286B"/>
    <w:rsid w:val="00C00283"/>
    <w:rsid w:val="00C00791"/>
    <w:rsid w:val="00C01621"/>
    <w:rsid w:val="00C027C5"/>
    <w:rsid w:val="00C02829"/>
    <w:rsid w:val="00C03BC8"/>
    <w:rsid w:val="00C05125"/>
    <w:rsid w:val="00C07239"/>
    <w:rsid w:val="00C101EC"/>
    <w:rsid w:val="00C11052"/>
    <w:rsid w:val="00C11459"/>
    <w:rsid w:val="00C12313"/>
    <w:rsid w:val="00C163AB"/>
    <w:rsid w:val="00C1776C"/>
    <w:rsid w:val="00C17F07"/>
    <w:rsid w:val="00C2081A"/>
    <w:rsid w:val="00C214A1"/>
    <w:rsid w:val="00C21D0A"/>
    <w:rsid w:val="00C21E10"/>
    <w:rsid w:val="00C22714"/>
    <w:rsid w:val="00C22C7A"/>
    <w:rsid w:val="00C22D76"/>
    <w:rsid w:val="00C22EC6"/>
    <w:rsid w:val="00C2337B"/>
    <w:rsid w:val="00C23451"/>
    <w:rsid w:val="00C2583F"/>
    <w:rsid w:val="00C31C4C"/>
    <w:rsid w:val="00C3250F"/>
    <w:rsid w:val="00C348EE"/>
    <w:rsid w:val="00C34939"/>
    <w:rsid w:val="00C41A52"/>
    <w:rsid w:val="00C4635E"/>
    <w:rsid w:val="00C4654A"/>
    <w:rsid w:val="00C47D19"/>
    <w:rsid w:val="00C5149C"/>
    <w:rsid w:val="00C52716"/>
    <w:rsid w:val="00C52E41"/>
    <w:rsid w:val="00C53411"/>
    <w:rsid w:val="00C53876"/>
    <w:rsid w:val="00C60E96"/>
    <w:rsid w:val="00C60F89"/>
    <w:rsid w:val="00C60FC9"/>
    <w:rsid w:val="00C627C9"/>
    <w:rsid w:val="00C62E41"/>
    <w:rsid w:val="00C64956"/>
    <w:rsid w:val="00C651B6"/>
    <w:rsid w:val="00C70AD6"/>
    <w:rsid w:val="00C732D6"/>
    <w:rsid w:val="00C73463"/>
    <w:rsid w:val="00C7418C"/>
    <w:rsid w:val="00C74621"/>
    <w:rsid w:val="00C763DE"/>
    <w:rsid w:val="00C77055"/>
    <w:rsid w:val="00C7785C"/>
    <w:rsid w:val="00C82DD1"/>
    <w:rsid w:val="00C862E5"/>
    <w:rsid w:val="00C879E3"/>
    <w:rsid w:val="00C93286"/>
    <w:rsid w:val="00C93D32"/>
    <w:rsid w:val="00C94198"/>
    <w:rsid w:val="00C95137"/>
    <w:rsid w:val="00C97A57"/>
    <w:rsid w:val="00CA085F"/>
    <w:rsid w:val="00CA093D"/>
    <w:rsid w:val="00CA226A"/>
    <w:rsid w:val="00CA23B2"/>
    <w:rsid w:val="00CA2AA8"/>
    <w:rsid w:val="00CA36F5"/>
    <w:rsid w:val="00CA37B7"/>
    <w:rsid w:val="00CA4A44"/>
    <w:rsid w:val="00CA51CA"/>
    <w:rsid w:val="00CA62AF"/>
    <w:rsid w:val="00CB05AB"/>
    <w:rsid w:val="00CB05F2"/>
    <w:rsid w:val="00CB0BA3"/>
    <w:rsid w:val="00CB6BFE"/>
    <w:rsid w:val="00CB72B5"/>
    <w:rsid w:val="00CC076F"/>
    <w:rsid w:val="00CC2C82"/>
    <w:rsid w:val="00CC399C"/>
    <w:rsid w:val="00CC6135"/>
    <w:rsid w:val="00CC7BCD"/>
    <w:rsid w:val="00CD1E86"/>
    <w:rsid w:val="00CD1F14"/>
    <w:rsid w:val="00CD205C"/>
    <w:rsid w:val="00CD3D59"/>
    <w:rsid w:val="00CD5250"/>
    <w:rsid w:val="00CD687B"/>
    <w:rsid w:val="00CD6BB0"/>
    <w:rsid w:val="00CD70CD"/>
    <w:rsid w:val="00CE36AB"/>
    <w:rsid w:val="00CE3978"/>
    <w:rsid w:val="00CE3B1D"/>
    <w:rsid w:val="00CF1464"/>
    <w:rsid w:val="00CF5009"/>
    <w:rsid w:val="00CF648B"/>
    <w:rsid w:val="00D003F2"/>
    <w:rsid w:val="00D02775"/>
    <w:rsid w:val="00D039F6"/>
    <w:rsid w:val="00D04974"/>
    <w:rsid w:val="00D06369"/>
    <w:rsid w:val="00D06C14"/>
    <w:rsid w:val="00D1062D"/>
    <w:rsid w:val="00D11670"/>
    <w:rsid w:val="00D11CFC"/>
    <w:rsid w:val="00D13E06"/>
    <w:rsid w:val="00D1581C"/>
    <w:rsid w:val="00D15D8E"/>
    <w:rsid w:val="00D21905"/>
    <w:rsid w:val="00D21EFA"/>
    <w:rsid w:val="00D22956"/>
    <w:rsid w:val="00D229B9"/>
    <w:rsid w:val="00D22B97"/>
    <w:rsid w:val="00D301B1"/>
    <w:rsid w:val="00D30649"/>
    <w:rsid w:val="00D3361E"/>
    <w:rsid w:val="00D36898"/>
    <w:rsid w:val="00D36A4D"/>
    <w:rsid w:val="00D37589"/>
    <w:rsid w:val="00D37DDE"/>
    <w:rsid w:val="00D41391"/>
    <w:rsid w:val="00D44E6D"/>
    <w:rsid w:val="00D46B3D"/>
    <w:rsid w:val="00D47F4D"/>
    <w:rsid w:val="00D51F10"/>
    <w:rsid w:val="00D5338A"/>
    <w:rsid w:val="00D562D5"/>
    <w:rsid w:val="00D56D13"/>
    <w:rsid w:val="00D573E8"/>
    <w:rsid w:val="00D5742C"/>
    <w:rsid w:val="00D60A20"/>
    <w:rsid w:val="00D61019"/>
    <w:rsid w:val="00D6101D"/>
    <w:rsid w:val="00D61807"/>
    <w:rsid w:val="00D61CFD"/>
    <w:rsid w:val="00D64AB3"/>
    <w:rsid w:val="00D66B3F"/>
    <w:rsid w:val="00D67E40"/>
    <w:rsid w:val="00D71F4A"/>
    <w:rsid w:val="00D72AB2"/>
    <w:rsid w:val="00D72D76"/>
    <w:rsid w:val="00D74277"/>
    <w:rsid w:val="00D74D31"/>
    <w:rsid w:val="00D76C89"/>
    <w:rsid w:val="00D81665"/>
    <w:rsid w:val="00D8212E"/>
    <w:rsid w:val="00D821FE"/>
    <w:rsid w:val="00D83964"/>
    <w:rsid w:val="00D83CED"/>
    <w:rsid w:val="00D83D73"/>
    <w:rsid w:val="00D84C18"/>
    <w:rsid w:val="00D84C6D"/>
    <w:rsid w:val="00D84E4A"/>
    <w:rsid w:val="00D85EF7"/>
    <w:rsid w:val="00D8778C"/>
    <w:rsid w:val="00D94CC6"/>
    <w:rsid w:val="00D95CA2"/>
    <w:rsid w:val="00D96121"/>
    <w:rsid w:val="00D97202"/>
    <w:rsid w:val="00DA1601"/>
    <w:rsid w:val="00DA2DFF"/>
    <w:rsid w:val="00DA4815"/>
    <w:rsid w:val="00DA5607"/>
    <w:rsid w:val="00DA62A1"/>
    <w:rsid w:val="00DA7004"/>
    <w:rsid w:val="00DA7D7C"/>
    <w:rsid w:val="00DB0112"/>
    <w:rsid w:val="00DB0179"/>
    <w:rsid w:val="00DB066D"/>
    <w:rsid w:val="00DB5FE4"/>
    <w:rsid w:val="00DB67BC"/>
    <w:rsid w:val="00DB70F7"/>
    <w:rsid w:val="00DB7380"/>
    <w:rsid w:val="00DC14A6"/>
    <w:rsid w:val="00DC4775"/>
    <w:rsid w:val="00DC6F10"/>
    <w:rsid w:val="00DD340B"/>
    <w:rsid w:val="00DD369F"/>
    <w:rsid w:val="00DE04C2"/>
    <w:rsid w:val="00DE2119"/>
    <w:rsid w:val="00DE2EDF"/>
    <w:rsid w:val="00DE60F8"/>
    <w:rsid w:val="00DE6E31"/>
    <w:rsid w:val="00DE7BA5"/>
    <w:rsid w:val="00DE7C90"/>
    <w:rsid w:val="00DF0F49"/>
    <w:rsid w:val="00DF2C3C"/>
    <w:rsid w:val="00DF2F74"/>
    <w:rsid w:val="00DF3FB2"/>
    <w:rsid w:val="00DF49BC"/>
    <w:rsid w:val="00DF6E88"/>
    <w:rsid w:val="00E024A2"/>
    <w:rsid w:val="00E02691"/>
    <w:rsid w:val="00E03B9E"/>
    <w:rsid w:val="00E04CC2"/>
    <w:rsid w:val="00E05051"/>
    <w:rsid w:val="00E05A2C"/>
    <w:rsid w:val="00E05D2E"/>
    <w:rsid w:val="00E0636B"/>
    <w:rsid w:val="00E07127"/>
    <w:rsid w:val="00E10307"/>
    <w:rsid w:val="00E10D4F"/>
    <w:rsid w:val="00E1182D"/>
    <w:rsid w:val="00E123BF"/>
    <w:rsid w:val="00E1574B"/>
    <w:rsid w:val="00E178C1"/>
    <w:rsid w:val="00E201B8"/>
    <w:rsid w:val="00E20F35"/>
    <w:rsid w:val="00E23302"/>
    <w:rsid w:val="00E23A36"/>
    <w:rsid w:val="00E2498B"/>
    <w:rsid w:val="00E25AFA"/>
    <w:rsid w:val="00E25F2F"/>
    <w:rsid w:val="00E263DF"/>
    <w:rsid w:val="00E2703C"/>
    <w:rsid w:val="00E271BB"/>
    <w:rsid w:val="00E27441"/>
    <w:rsid w:val="00E31BA7"/>
    <w:rsid w:val="00E346A0"/>
    <w:rsid w:val="00E357DF"/>
    <w:rsid w:val="00E3605D"/>
    <w:rsid w:val="00E36AD4"/>
    <w:rsid w:val="00E36BEB"/>
    <w:rsid w:val="00E3751A"/>
    <w:rsid w:val="00E3765C"/>
    <w:rsid w:val="00E37A7C"/>
    <w:rsid w:val="00E42863"/>
    <w:rsid w:val="00E4492F"/>
    <w:rsid w:val="00E45AB1"/>
    <w:rsid w:val="00E4788F"/>
    <w:rsid w:val="00E524B2"/>
    <w:rsid w:val="00E55EDD"/>
    <w:rsid w:val="00E60476"/>
    <w:rsid w:val="00E62439"/>
    <w:rsid w:val="00E62A81"/>
    <w:rsid w:val="00E642FF"/>
    <w:rsid w:val="00E6718B"/>
    <w:rsid w:val="00E674A0"/>
    <w:rsid w:val="00E700DC"/>
    <w:rsid w:val="00E70B86"/>
    <w:rsid w:val="00E71F0E"/>
    <w:rsid w:val="00E72556"/>
    <w:rsid w:val="00E72F47"/>
    <w:rsid w:val="00E73158"/>
    <w:rsid w:val="00E73958"/>
    <w:rsid w:val="00E73B22"/>
    <w:rsid w:val="00E74281"/>
    <w:rsid w:val="00E75798"/>
    <w:rsid w:val="00E77A7E"/>
    <w:rsid w:val="00E77EBC"/>
    <w:rsid w:val="00E80246"/>
    <w:rsid w:val="00E81848"/>
    <w:rsid w:val="00E82A5D"/>
    <w:rsid w:val="00E84802"/>
    <w:rsid w:val="00E91B14"/>
    <w:rsid w:val="00E93C80"/>
    <w:rsid w:val="00EA01F0"/>
    <w:rsid w:val="00EA0490"/>
    <w:rsid w:val="00EA062C"/>
    <w:rsid w:val="00EA4A82"/>
    <w:rsid w:val="00EA591C"/>
    <w:rsid w:val="00EA5CCA"/>
    <w:rsid w:val="00EA698C"/>
    <w:rsid w:val="00EB0639"/>
    <w:rsid w:val="00EB10E4"/>
    <w:rsid w:val="00EB239C"/>
    <w:rsid w:val="00EB25C0"/>
    <w:rsid w:val="00EB2666"/>
    <w:rsid w:val="00EC1103"/>
    <w:rsid w:val="00EC2226"/>
    <w:rsid w:val="00EC4A54"/>
    <w:rsid w:val="00ED0165"/>
    <w:rsid w:val="00ED4DE5"/>
    <w:rsid w:val="00ED62FD"/>
    <w:rsid w:val="00ED6DAA"/>
    <w:rsid w:val="00EE265B"/>
    <w:rsid w:val="00EE32E8"/>
    <w:rsid w:val="00EE3CFE"/>
    <w:rsid w:val="00EE4F14"/>
    <w:rsid w:val="00EE4F81"/>
    <w:rsid w:val="00EE53C2"/>
    <w:rsid w:val="00EE544A"/>
    <w:rsid w:val="00EE715F"/>
    <w:rsid w:val="00EF057F"/>
    <w:rsid w:val="00EF1B9F"/>
    <w:rsid w:val="00EF4B11"/>
    <w:rsid w:val="00EF7270"/>
    <w:rsid w:val="00EF79ED"/>
    <w:rsid w:val="00F002B6"/>
    <w:rsid w:val="00F00AEC"/>
    <w:rsid w:val="00F01D6E"/>
    <w:rsid w:val="00F01E9E"/>
    <w:rsid w:val="00F028DC"/>
    <w:rsid w:val="00F02CAC"/>
    <w:rsid w:val="00F02EAE"/>
    <w:rsid w:val="00F032D7"/>
    <w:rsid w:val="00F07C93"/>
    <w:rsid w:val="00F119AA"/>
    <w:rsid w:val="00F11B6B"/>
    <w:rsid w:val="00F12C93"/>
    <w:rsid w:val="00F13402"/>
    <w:rsid w:val="00F15306"/>
    <w:rsid w:val="00F157DF"/>
    <w:rsid w:val="00F160F8"/>
    <w:rsid w:val="00F17D14"/>
    <w:rsid w:val="00F17DD9"/>
    <w:rsid w:val="00F21E07"/>
    <w:rsid w:val="00F22201"/>
    <w:rsid w:val="00F24BD9"/>
    <w:rsid w:val="00F32BA2"/>
    <w:rsid w:val="00F3304B"/>
    <w:rsid w:val="00F34A53"/>
    <w:rsid w:val="00F3686F"/>
    <w:rsid w:val="00F369E8"/>
    <w:rsid w:val="00F37C7E"/>
    <w:rsid w:val="00F37FF1"/>
    <w:rsid w:val="00F406D2"/>
    <w:rsid w:val="00F4145D"/>
    <w:rsid w:val="00F45847"/>
    <w:rsid w:val="00F4603C"/>
    <w:rsid w:val="00F46A6E"/>
    <w:rsid w:val="00F46BFC"/>
    <w:rsid w:val="00F477DF"/>
    <w:rsid w:val="00F4781E"/>
    <w:rsid w:val="00F47E8D"/>
    <w:rsid w:val="00F5091F"/>
    <w:rsid w:val="00F5358D"/>
    <w:rsid w:val="00F55EB5"/>
    <w:rsid w:val="00F60084"/>
    <w:rsid w:val="00F6090F"/>
    <w:rsid w:val="00F62D93"/>
    <w:rsid w:val="00F639CA"/>
    <w:rsid w:val="00F673E0"/>
    <w:rsid w:val="00F717DD"/>
    <w:rsid w:val="00F75E62"/>
    <w:rsid w:val="00F80390"/>
    <w:rsid w:val="00F804B3"/>
    <w:rsid w:val="00F84804"/>
    <w:rsid w:val="00F863E3"/>
    <w:rsid w:val="00F86FD2"/>
    <w:rsid w:val="00F87CA3"/>
    <w:rsid w:val="00F906F6"/>
    <w:rsid w:val="00F91079"/>
    <w:rsid w:val="00F912ED"/>
    <w:rsid w:val="00F9199B"/>
    <w:rsid w:val="00F9216C"/>
    <w:rsid w:val="00F94745"/>
    <w:rsid w:val="00FA1CB7"/>
    <w:rsid w:val="00FA2100"/>
    <w:rsid w:val="00FA2BA1"/>
    <w:rsid w:val="00FA5E22"/>
    <w:rsid w:val="00FA7B9D"/>
    <w:rsid w:val="00FB0EFE"/>
    <w:rsid w:val="00FB187B"/>
    <w:rsid w:val="00FB1F4A"/>
    <w:rsid w:val="00FB2C5F"/>
    <w:rsid w:val="00FB3E1F"/>
    <w:rsid w:val="00FB4D9F"/>
    <w:rsid w:val="00FC0EA5"/>
    <w:rsid w:val="00FC12AA"/>
    <w:rsid w:val="00FC1B5E"/>
    <w:rsid w:val="00FC3696"/>
    <w:rsid w:val="00FC4A7A"/>
    <w:rsid w:val="00FC5917"/>
    <w:rsid w:val="00FD0782"/>
    <w:rsid w:val="00FD428C"/>
    <w:rsid w:val="00FD600E"/>
    <w:rsid w:val="00FD7E37"/>
    <w:rsid w:val="00FE20C2"/>
    <w:rsid w:val="00FE389B"/>
    <w:rsid w:val="00FE7D10"/>
    <w:rsid w:val="00FF0039"/>
    <w:rsid w:val="00FF0786"/>
    <w:rsid w:val="00FF1EE5"/>
    <w:rsid w:val="00FF4C37"/>
    <w:rsid w:val="00FF59CC"/>
    <w:rsid w:val="00FF6274"/>
    <w:rsid w:val="00FF6D34"/>
    <w:rsid w:val="00F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629160"/>
  <w15:docId w15:val="{D1BCCB92-2826-4CE5-B9B5-B0933897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856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1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2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32BA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32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B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A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076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02C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70B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20B68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341F39"/>
  </w:style>
  <w:style w:type="character" w:customStyle="1" w:styleId="Heading1Char">
    <w:name w:val="Heading 1 Char"/>
    <w:basedOn w:val="DefaultParagraphFont"/>
    <w:link w:val="Heading1"/>
    <w:uiPriority w:val="9"/>
    <w:rsid w:val="0068566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685668"/>
  </w:style>
  <w:style w:type="character" w:customStyle="1" w:styleId="ref-journal">
    <w:name w:val="ref-journal"/>
    <w:basedOn w:val="DefaultParagraphFont"/>
    <w:rsid w:val="000A6F2A"/>
  </w:style>
  <w:style w:type="character" w:customStyle="1" w:styleId="ref-vol">
    <w:name w:val="ref-vol"/>
    <w:basedOn w:val="DefaultParagraphFont"/>
    <w:rsid w:val="000A6F2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44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3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978"/>
  </w:style>
  <w:style w:type="paragraph" w:styleId="Footer">
    <w:name w:val="footer"/>
    <w:basedOn w:val="Normal"/>
    <w:link w:val="FooterChar"/>
    <w:uiPriority w:val="99"/>
    <w:unhideWhenUsed/>
    <w:rsid w:val="00CE3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978"/>
  </w:style>
  <w:style w:type="character" w:customStyle="1" w:styleId="nowrap">
    <w:name w:val="nowrap"/>
    <w:basedOn w:val="DefaultParagraphFont"/>
    <w:rsid w:val="00822B19"/>
  </w:style>
  <w:style w:type="character" w:customStyle="1" w:styleId="s12">
    <w:name w:val="s12"/>
    <w:basedOn w:val="DefaultParagraphFont"/>
    <w:rsid w:val="00954F2B"/>
  </w:style>
  <w:style w:type="character" w:styleId="UnresolvedMention">
    <w:name w:val="Unresolved Mention"/>
    <w:basedOn w:val="DefaultParagraphFont"/>
    <w:uiPriority w:val="99"/>
    <w:semiHidden/>
    <w:unhideWhenUsed/>
    <w:rsid w:val="00105F23"/>
    <w:rPr>
      <w:color w:val="605E5C"/>
      <w:shd w:val="clear" w:color="auto" w:fill="E1DFDD"/>
    </w:rPr>
  </w:style>
  <w:style w:type="character" w:customStyle="1" w:styleId="article-headerjournal">
    <w:name w:val="article-header__journal"/>
    <w:basedOn w:val="DefaultParagraphFont"/>
    <w:rsid w:val="00B72367"/>
  </w:style>
  <w:style w:type="character" w:customStyle="1" w:styleId="article-headersep">
    <w:name w:val="article-header__sep"/>
    <w:basedOn w:val="DefaultParagraphFont"/>
    <w:rsid w:val="00B72367"/>
  </w:style>
  <w:style w:type="character" w:customStyle="1" w:styleId="article-headerpages">
    <w:name w:val="article-header__pages"/>
    <w:basedOn w:val="DefaultParagraphFont"/>
    <w:rsid w:val="00B72367"/>
  </w:style>
  <w:style w:type="character" w:customStyle="1" w:styleId="article-headerdate">
    <w:name w:val="article-header__date"/>
    <w:basedOn w:val="DefaultParagraphFont"/>
    <w:rsid w:val="00B72367"/>
  </w:style>
  <w:style w:type="character" w:customStyle="1" w:styleId="article-headerdoi">
    <w:name w:val="article-header__doi"/>
    <w:basedOn w:val="DefaultParagraphFont"/>
    <w:rsid w:val="00B72367"/>
  </w:style>
  <w:style w:type="character" w:customStyle="1" w:styleId="article-headerdoilabel">
    <w:name w:val="article-header__doi__label"/>
    <w:basedOn w:val="DefaultParagraphFont"/>
    <w:rsid w:val="00B72367"/>
  </w:style>
  <w:style w:type="character" w:styleId="HTMLCite">
    <w:name w:val="HTML Cite"/>
    <w:basedOn w:val="DefaultParagraphFont"/>
    <w:uiPriority w:val="99"/>
    <w:semiHidden/>
    <w:unhideWhenUsed/>
    <w:rsid w:val="00B7236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12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956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0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9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9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8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45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22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227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9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0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655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76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846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3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3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1260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307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0727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9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9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0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191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30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2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50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23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84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95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8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49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6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2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7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6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9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DF08B-4A6B-4D8A-B253-129246EE2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Sollier</dc:creator>
  <cp:keywords/>
  <dc:description/>
  <cp:lastModifiedBy>Elodie Sollier</cp:lastModifiedBy>
  <cp:revision>5</cp:revision>
  <cp:lastPrinted>2020-06-12T09:35:00Z</cp:lastPrinted>
  <dcterms:created xsi:type="dcterms:W3CDTF">2020-08-26T13:58:00Z</dcterms:created>
  <dcterms:modified xsi:type="dcterms:W3CDTF">2020-09-16T09:23:00Z</dcterms:modified>
</cp:coreProperties>
</file>